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29267" w14:textId="77777777" w:rsidR="008C28F0" w:rsidRDefault="00245C66" w:rsidP="00FF232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45C66">
        <w:rPr>
          <w:rFonts w:ascii="Times New Roman" w:hAnsi="Times New Roman" w:cs="Times New Roman"/>
          <w:b/>
        </w:rPr>
        <w:t>Supplement Table B.</w:t>
      </w:r>
      <w:r>
        <w:rPr>
          <w:rFonts w:ascii="Times New Roman" w:hAnsi="Times New Roman" w:cs="Times New Roman"/>
        </w:rPr>
        <w:t xml:space="preserve"> </w:t>
      </w:r>
      <w:r w:rsidR="00047C87" w:rsidRPr="00A72FDE">
        <w:rPr>
          <w:rFonts w:ascii="Times New Roman" w:hAnsi="Times New Roman" w:cs="Times New Roman"/>
        </w:rPr>
        <w:t xml:space="preserve">Model </w:t>
      </w:r>
      <w:r w:rsidR="0089445C">
        <w:rPr>
          <w:rFonts w:ascii="Times New Roman" w:hAnsi="Times New Roman" w:cs="Times New Roman"/>
        </w:rPr>
        <w:t>S</w:t>
      </w:r>
      <w:r w:rsidR="00047C87" w:rsidRPr="00A72FDE">
        <w:rPr>
          <w:rFonts w:ascii="Times New Roman" w:hAnsi="Times New Roman" w:cs="Times New Roman"/>
        </w:rPr>
        <w:t xml:space="preserve">pecification and </w:t>
      </w:r>
      <w:r w:rsidR="0089445C">
        <w:rPr>
          <w:rFonts w:ascii="Times New Roman" w:hAnsi="Times New Roman" w:cs="Times New Roman"/>
        </w:rPr>
        <w:t>C</w:t>
      </w:r>
      <w:r w:rsidR="00047C87" w:rsidRPr="00A72FDE">
        <w:rPr>
          <w:rFonts w:ascii="Times New Roman" w:hAnsi="Times New Roman" w:cs="Times New Roman"/>
        </w:rPr>
        <w:t>omparison</w:t>
      </w:r>
    </w:p>
    <w:tbl>
      <w:tblPr>
        <w:tblStyle w:val="Tabellenraster"/>
        <w:tblW w:w="89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43"/>
        <w:gridCol w:w="850"/>
        <w:gridCol w:w="851"/>
        <w:gridCol w:w="881"/>
        <w:gridCol w:w="992"/>
        <w:gridCol w:w="1368"/>
        <w:gridCol w:w="1524"/>
      </w:tblGrid>
      <w:tr w:rsidR="002F5FA9" w:rsidRPr="00AA2F72" w14:paraId="6E1C97C0" w14:textId="77777777" w:rsidTr="00A6394F">
        <w:trPr>
          <w:jc w:val="center"/>
        </w:trPr>
        <w:tc>
          <w:tcPr>
            <w:tcW w:w="607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274C5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proofErr w:type="spellStart"/>
            <w:r>
              <w:rPr>
                <w:rFonts w:ascii="Times New Roman" w:hAnsi="Times New Roman" w:cs="Times New Roman"/>
              </w:rPr>
              <w:t>specification</w:t>
            </w:r>
            <w:proofErr w:type="spellEnd"/>
          </w:p>
        </w:tc>
        <w:tc>
          <w:tcPr>
            <w:tcW w:w="2892" w:type="dxa"/>
            <w:gridSpan w:val="2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0A9688C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A72FDE">
              <w:rPr>
                <w:rFonts w:ascii="Times New Roman" w:hAnsi="Times New Roman" w:cs="Times New Roman"/>
                <w:lang w:val="en-US"/>
              </w:rPr>
              <w:t>Model Comparison based on RFX</w:t>
            </w:r>
            <w:r w:rsidR="00A6394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6394F" w:rsidRPr="00A6394F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A639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F5FA9" w:rsidRPr="00AA2F72" w14:paraId="0B24BB7C" w14:textId="77777777" w:rsidTr="00A6394F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6993C" w14:textId="77777777" w:rsidR="002F5FA9" w:rsidRPr="00C350F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tom-u</w:t>
            </w:r>
            <w:r w:rsidRPr="00C350FE">
              <w:rPr>
                <w:rFonts w:ascii="Times New Roman" w:hAnsi="Times New Roman" w:cs="Times New Roman"/>
              </w:rPr>
              <w:t>p</w:t>
            </w:r>
            <w:proofErr w:type="spellEnd"/>
            <w:r w:rsidRPr="00C350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del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</w:p>
        </w:tc>
        <w:tc>
          <w:tcPr>
            <w:tcW w:w="4517" w:type="dxa"/>
            <w:gridSpan w:val="5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616FA2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  <w:r w:rsidRPr="00A72FDE">
              <w:rPr>
                <w:rFonts w:ascii="Times New Roman" w:hAnsi="Times New Roman" w:cs="Times New Roman"/>
                <w:lang w:val="en-US"/>
              </w:rPr>
              <w:t>Emotional Input On Bottom-up Pathways</w:t>
            </w:r>
          </w:p>
        </w:tc>
        <w:tc>
          <w:tcPr>
            <w:tcW w:w="2892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0475B8" w14:textId="77777777" w:rsidR="002F5FA9" w:rsidRPr="00452CAA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5FA9" w:rsidRPr="00AA2F72" w14:paraId="3496AA6A" w14:textId="77777777" w:rsidTr="00A6394F">
        <w:trPr>
          <w:jc w:val="center"/>
        </w:trPr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393AE6" w14:textId="77777777" w:rsidR="002F5FA9" w:rsidRPr="00452CAA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53B8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IOG→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2F72">
              <w:rPr>
                <w:rFonts w:ascii="Times New Roman" w:hAnsi="Times New Roman" w:cs="Times New Roman"/>
              </w:rPr>
              <w:t>OF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9B02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</w:t>
            </w:r>
            <w:r w:rsidRPr="00AA2F72">
              <w:rPr>
                <w:rFonts w:ascii="Times New Roman" w:hAnsi="Times New Roman" w:cs="Times New Roman"/>
              </w:rPr>
              <w:t>→OF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881A7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SPL→OF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6D287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HPC→O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B55AA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AMG→OF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B62BBB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2F72">
              <w:rPr>
                <w:rFonts w:ascii="Times New Roman" w:hAnsi="Times New Roman" w:cs="Times New Roman"/>
              </w:rPr>
              <w:t>Expected</w:t>
            </w:r>
            <w:proofErr w:type="spellEnd"/>
            <w:r w:rsidR="002B6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B6DCD">
              <w:rPr>
                <w:rFonts w:ascii="Times New Roman" w:hAnsi="Times New Roman" w:cs="Times New Roman"/>
              </w:rPr>
              <w:t>probablity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29A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2F72">
              <w:rPr>
                <w:rFonts w:ascii="Times New Roman" w:hAnsi="Times New Roman" w:cs="Times New Roman"/>
              </w:rPr>
              <w:t>Exceedance</w:t>
            </w:r>
            <w:proofErr w:type="spellEnd"/>
            <w:r w:rsidR="002B6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B6DCD">
              <w:rPr>
                <w:rFonts w:ascii="Times New Roman" w:hAnsi="Times New Roman" w:cs="Times New Roman"/>
              </w:rPr>
              <w:t>probablity</w:t>
            </w:r>
            <w:proofErr w:type="spellEnd"/>
          </w:p>
        </w:tc>
      </w:tr>
      <w:tr w:rsidR="002F5FA9" w:rsidRPr="00AA2F72" w14:paraId="4498232B" w14:textId="77777777" w:rsidTr="00A6394F">
        <w:trPr>
          <w:jc w:val="center"/>
        </w:trPr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131472D0" w14:textId="77777777" w:rsidR="002F5FA9" w:rsidRDefault="002F5FA9" w:rsidP="00A6394F">
            <w:pPr>
              <w:spacing w:before="60" w:after="60" w:line="360" w:lineRule="auto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943" w:type="dxa"/>
            <w:tcBorders>
              <w:top w:val="single" w:sz="8" w:space="0" w:color="auto"/>
            </w:tcBorders>
            <w:vAlign w:val="center"/>
          </w:tcPr>
          <w:p w14:paraId="128541E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D3EC29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BBBFC1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45C3B58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01809D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8" w:space="0" w:color="auto"/>
            </w:tcBorders>
            <w:vAlign w:val="center"/>
          </w:tcPr>
          <w:p w14:paraId="353D172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03ADFB8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0D16E2C1" w14:textId="77777777" w:rsidTr="00A6394F">
        <w:trPr>
          <w:jc w:val="center"/>
        </w:trPr>
        <w:tc>
          <w:tcPr>
            <w:tcW w:w="1559" w:type="dxa"/>
            <w:vAlign w:val="bottom"/>
          </w:tcPr>
          <w:p w14:paraId="1B8A0563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  <w:tc>
          <w:tcPr>
            <w:tcW w:w="943" w:type="dxa"/>
            <w:vAlign w:val="center"/>
          </w:tcPr>
          <w:p w14:paraId="18FD557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9C5BB4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1ADAFD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3F3E9A6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FB7159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0DC46BC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1524" w:type="dxa"/>
            <w:vAlign w:val="center"/>
          </w:tcPr>
          <w:p w14:paraId="4368231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0F28D484" w14:textId="77777777" w:rsidTr="00A6394F">
        <w:trPr>
          <w:jc w:val="center"/>
        </w:trPr>
        <w:tc>
          <w:tcPr>
            <w:tcW w:w="1559" w:type="dxa"/>
            <w:vAlign w:val="bottom"/>
          </w:tcPr>
          <w:p w14:paraId="4205BED6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3</w:t>
            </w:r>
          </w:p>
        </w:tc>
        <w:tc>
          <w:tcPr>
            <w:tcW w:w="943" w:type="dxa"/>
            <w:vAlign w:val="center"/>
          </w:tcPr>
          <w:p w14:paraId="7176DE7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841B3C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B9AC1D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4B0A57C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6D53F0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1DDF1CE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13646FF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29BD5734" w14:textId="77777777" w:rsidTr="00A6394F">
        <w:trPr>
          <w:jc w:val="center"/>
        </w:trPr>
        <w:tc>
          <w:tcPr>
            <w:tcW w:w="1559" w:type="dxa"/>
            <w:vAlign w:val="bottom"/>
          </w:tcPr>
          <w:p w14:paraId="2C6D87BF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4</w:t>
            </w:r>
          </w:p>
        </w:tc>
        <w:tc>
          <w:tcPr>
            <w:tcW w:w="943" w:type="dxa"/>
            <w:vAlign w:val="center"/>
          </w:tcPr>
          <w:p w14:paraId="00FD824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87BBA1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D9F6F4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487C06F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923F49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536A396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524" w:type="dxa"/>
            <w:vAlign w:val="center"/>
          </w:tcPr>
          <w:p w14:paraId="2D29701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220E8075" w14:textId="77777777" w:rsidTr="00A6394F">
        <w:trPr>
          <w:jc w:val="center"/>
        </w:trPr>
        <w:tc>
          <w:tcPr>
            <w:tcW w:w="1559" w:type="dxa"/>
            <w:vAlign w:val="bottom"/>
          </w:tcPr>
          <w:p w14:paraId="5FC7389C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  <w:tc>
          <w:tcPr>
            <w:tcW w:w="943" w:type="dxa"/>
            <w:vAlign w:val="center"/>
          </w:tcPr>
          <w:p w14:paraId="78D3A6E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AB65A1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0AACF2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63D9670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65348F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642242F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524" w:type="dxa"/>
            <w:vAlign w:val="center"/>
          </w:tcPr>
          <w:p w14:paraId="1170739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596F0A60" w14:textId="77777777" w:rsidTr="00A6394F">
        <w:trPr>
          <w:jc w:val="center"/>
        </w:trPr>
        <w:tc>
          <w:tcPr>
            <w:tcW w:w="1559" w:type="dxa"/>
            <w:vAlign w:val="bottom"/>
          </w:tcPr>
          <w:p w14:paraId="2162C8DF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6</w:t>
            </w:r>
          </w:p>
        </w:tc>
        <w:tc>
          <w:tcPr>
            <w:tcW w:w="943" w:type="dxa"/>
            <w:vAlign w:val="center"/>
          </w:tcPr>
          <w:p w14:paraId="65C0C79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FB6992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B1DE26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1482771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C1F444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068B6E5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1524" w:type="dxa"/>
            <w:vAlign w:val="center"/>
          </w:tcPr>
          <w:p w14:paraId="2E143CD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3D4CF7E9" w14:textId="77777777" w:rsidTr="00A6394F">
        <w:trPr>
          <w:jc w:val="center"/>
        </w:trPr>
        <w:tc>
          <w:tcPr>
            <w:tcW w:w="1559" w:type="dxa"/>
            <w:vAlign w:val="bottom"/>
          </w:tcPr>
          <w:p w14:paraId="13EDF1E6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7</w:t>
            </w:r>
          </w:p>
        </w:tc>
        <w:tc>
          <w:tcPr>
            <w:tcW w:w="943" w:type="dxa"/>
            <w:vAlign w:val="center"/>
          </w:tcPr>
          <w:p w14:paraId="2A65C30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CF8699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0F6C11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155A219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DC6707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00D5AB2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  <w:tc>
          <w:tcPr>
            <w:tcW w:w="1524" w:type="dxa"/>
            <w:vAlign w:val="center"/>
          </w:tcPr>
          <w:p w14:paraId="201413E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  <w:tr w:rsidR="002F5FA9" w:rsidRPr="00AA2F72" w14:paraId="4FA258A5" w14:textId="77777777" w:rsidTr="00A6394F">
        <w:trPr>
          <w:jc w:val="center"/>
        </w:trPr>
        <w:tc>
          <w:tcPr>
            <w:tcW w:w="1559" w:type="dxa"/>
            <w:vAlign w:val="bottom"/>
          </w:tcPr>
          <w:p w14:paraId="4CCF8D4F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8</w:t>
            </w:r>
          </w:p>
        </w:tc>
        <w:tc>
          <w:tcPr>
            <w:tcW w:w="943" w:type="dxa"/>
            <w:vAlign w:val="center"/>
          </w:tcPr>
          <w:p w14:paraId="516CE1D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5920122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E64317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24CB566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7BED75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5F58966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648EA6D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3FF38923" w14:textId="77777777" w:rsidTr="00A6394F">
        <w:trPr>
          <w:jc w:val="center"/>
        </w:trPr>
        <w:tc>
          <w:tcPr>
            <w:tcW w:w="1559" w:type="dxa"/>
            <w:vAlign w:val="bottom"/>
          </w:tcPr>
          <w:p w14:paraId="222F9F0A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9</w:t>
            </w:r>
          </w:p>
        </w:tc>
        <w:tc>
          <w:tcPr>
            <w:tcW w:w="943" w:type="dxa"/>
            <w:vAlign w:val="center"/>
          </w:tcPr>
          <w:p w14:paraId="17F5081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E4442C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BC3BA9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6EDB1AC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6A0681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32C7168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1524" w:type="dxa"/>
            <w:vAlign w:val="center"/>
          </w:tcPr>
          <w:p w14:paraId="1AB8D5E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626E52AC" w14:textId="77777777" w:rsidTr="00A6394F">
        <w:trPr>
          <w:jc w:val="center"/>
        </w:trPr>
        <w:tc>
          <w:tcPr>
            <w:tcW w:w="1559" w:type="dxa"/>
            <w:vAlign w:val="bottom"/>
          </w:tcPr>
          <w:p w14:paraId="7CE0EBB6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0</w:t>
            </w:r>
          </w:p>
        </w:tc>
        <w:tc>
          <w:tcPr>
            <w:tcW w:w="943" w:type="dxa"/>
            <w:vAlign w:val="center"/>
          </w:tcPr>
          <w:p w14:paraId="5BBFA9D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2E284C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70C959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28D2BC4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78D0EF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3984BFA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524" w:type="dxa"/>
            <w:vAlign w:val="center"/>
          </w:tcPr>
          <w:p w14:paraId="34BA196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3A6D7331" w14:textId="77777777" w:rsidTr="00A6394F">
        <w:trPr>
          <w:jc w:val="center"/>
        </w:trPr>
        <w:tc>
          <w:tcPr>
            <w:tcW w:w="1559" w:type="dxa"/>
            <w:vAlign w:val="bottom"/>
          </w:tcPr>
          <w:p w14:paraId="3D6675CA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1</w:t>
            </w:r>
          </w:p>
        </w:tc>
        <w:tc>
          <w:tcPr>
            <w:tcW w:w="943" w:type="dxa"/>
            <w:vAlign w:val="center"/>
          </w:tcPr>
          <w:p w14:paraId="1EC1900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2BF985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B43163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27B938E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7C96B8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552ECE4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7FAD67A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212572A5" w14:textId="77777777" w:rsidTr="00A6394F">
        <w:trPr>
          <w:jc w:val="center"/>
        </w:trPr>
        <w:tc>
          <w:tcPr>
            <w:tcW w:w="1559" w:type="dxa"/>
            <w:vAlign w:val="bottom"/>
          </w:tcPr>
          <w:p w14:paraId="13E8E144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2</w:t>
            </w:r>
          </w:p>
        </w:tc>
        <w:tc>
          <w:tcPr>
            <w:tcW w:w="943" w:type="dxa"/>
            <w:vAlign w:val="center"/>
          </w:tcPr>
          <w:p w14:paraId="6816A59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7DBCBC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624778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500ACD7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9790A0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4382601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7BAC6ED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17CF30A0" w14:textId="77777777" w:rsidTr="00A6394F">
        <w:trPr>
          <w:jc w:val="center"/>
        </w:trPr>
        <w:tc>
          <w:tcPr>
            <w:tcW w:w="1559" w:type="dxa"/>
            <w:vAlign w:val="bottom"/>
          </w:tcPr>
          <w:p w14:paraId="34ABE880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Model 13</w:t>
            </w:r>
          </w:p>
        </w:tc>
        <w:tc>
          <w:tcPr>
            <w:tcW w:w="943" w:type="dxa"/>
            <w:vAlign w:val="center"/>
          </w:tcPr>
          <w:p w14:paraId="4203580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555FDF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EFC76E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566B0A2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63728DB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3CB424E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65F8E0A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199D3BD9" w14:textId="77777777" w:rsidTr="00A6394F">
        <w:trPr>
          <w:jc w:val="center"/>
        </w:trPr>
        <w:tc>
          <w:tcPr>
            <w:tcW w:w="1559" w:type="dxa"/>
            <w:vAlign w:val="bottom"/>
          </w:tcPr>
          <w:p w14:paraId="02892852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4</w:t>
            </w:r>
          </w:p>
        </w:tc>
        <w:tc>
          <w:tcPr>
            <w:tcW w:w="943" w:type="dxa"/>
            <w:vAlign w:val="center"/>
          </w:tcPr>
          <w:p w14:paraId="62DC7C1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F92A32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78A039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04B9357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045D0B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2164707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253C693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43A003C6" w14:textId="77777777" w:rsidTr="00A6394F">
        <w:trPr>
          <w:jc w:val="center"/>
        </w:trPr>
        <w:tc>
          <w:tcPr>
            <w:tcW w:w="1559" w:type="dxa"/>
            <w:vAlign w:val="bottom"/>
          </w:tcPr>
          <w:p w14:paraId="400DB7A4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5</w:t>
            </w:r>
          </w:p>
        </w:tc>
        <w:tc>
          <w:tcPr>
            <w:tcW w:w="943" w:type="dxa"/>
            <w:vAlign w:val="center"/>
          </w:tcPr>
          <w:p w14:paraId="694AF72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BF9691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A40845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082215C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EAA967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115C046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1222298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11CC7108" w14:textId="77777777" w:rsidTr="00A6394F">
        <w:trPr>
          <w:jc w:val="center"/>
        </w:trPr>
        <w:tc>
          <w:tcPr>
            <w:tcW w:w="1559" w:type="dxa"/>
            <w:vAlign w:val="bottom"/>
          </w:tcPr>
          <w:p w14:paraId="6CBD93B3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6</w:t>
            </w:r>
          </w:p>
        </w:tc>
        <w:tc>
          <w:tcPr>
            <w:tcW w:w="943" w:type="dxa"/>
            <w:vAlign w:val="center"/>
          </w:tcPr>
          <w:p w14:paraId="3FD832E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42507D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BAB2AC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70952CC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5E373F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21E54C1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104</w:t>
            </w:r>
          </w:p>
        </w:tc>
        <w:tc>
          <w:tcPr>
            <w:tcW w:w="1524" w:type="dxa"/>
            <w:vAlign w:val="center"/>
          </w:tcPr>
          <w:p w14:paraId="74A5A58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</w:tr>
      <w:tr w:rsidR="002F5FA9" w:rsidRPr="00AA2F72" w14:paraId="649679A9" w14:textId="77777777" w:rsidTr="00A6394F">
        <w:trPr>
          <w:jc w:val="center"/>
        </w:trPr>
        <w:tc>
          <w:tcPr>
            <w:tcW w:w="1559" w:type="dxa"/>
            <w:vAlign w:val="bottom"/>
          </w:tcPr>
          <w:p w14:paraId="6B1907E9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7</w:t>
            </w:r>
          </w:p>
        </w:tc>
        <w:tc>
          <w:tcPr>
            <w:tcW w:w="943" w:type="dxa"/>
            <w:vAlign w:val="center"/>
          </w:tcPr>
          <w:p w14:paraId="3A5164D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5F9654D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542641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7F05F2C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240DB1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2D22172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1524" w:type="dxa"/>
            <w:vAlign w:val="center"/>
          </w:tcPr>
          <w:p w14:paraId="0FDE776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41836006" w14:textId="77777777" w:rsidTr="00A6394F">
        <w:trPr>
          <w:jc w:val="center"/>
        </w:trPr>
        <w:tc>
          <w:tcPr>
            <w:tcW w:w="1559" w:type="dxa"/>
            <w:vAlign w:val="bottom"/>
          </w:tcPr>
          <w:p w14:paraId="7BC635C9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8</w:t>
            </w:r>
          </w:p>
        </w:tc>
        <w:tc>
          <w:tcPr>
            <w:tcW w:w="943" w:type="dxa"/>
            <w:vAlign w:val="center"/>
          </w:tcPr>
          <w:p w14:paraId="7E0A67B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039AF8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00F6BA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1AA142D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78D872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4B8779C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1524" w:type="dxa"/>
            <w:vAlign w:val="center"/>
          </w:tcPr>
          <w:p w14:paraId="2756A1A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7DC010D6" w14:textId="77777777" w:rsidTr="00A6394F">
        <w:trPr>
          <w:jc w:val="center"/>
        </w:trPr>
        <w:tc>
          <w:tcPr>
            <w:tcW w:w="1559" w:type="dxa"/>
            <w:vAlign w:val="bottom"/>
          </w:tcPr>
          <w:p w14:paraId="6807AB68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19</w:t>
            </w:r>
          </w:p>
        </w:tc>
        <w:tc>
          <w:tcPr>
            <w:tcW w:w="943" w:type="dxa"/>
            <w:vAlign w:val="center"/>
          </w:tcPr>
          <w:p w14:paraId="09479DD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B7EC12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8C5E28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0A8FD5D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B0C7F6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3980D03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1524" w:type="dxa"/>
            <w:vAlign w:val="center"/>
          </w:tcPr>
          <w:p w14:paraId="1DC0852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</w:tr>
      <w:tr w:rsidR="002F5FA9" w:rsidRPr="00AA2F72" w14:paraId="62E5D60C" w14:textId="77777777" w:rsidTr="00A6394F">
        <w:trPr>
          <w:jc w:val="center"/>
        </w:trPr>
        <w:tc>
          <w:tcPr>
            <w:tcW w:w="1559" w:type="dxa"/>
            <w:vAlign w:val="bottom"/>
          </w:tcPr>
          <w:p w14:paraId="4C52D761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0</w:t>
            </w:r>
          </w:p>
        </w:tc>
        <w:tc>
          <w:tcPr>
            <w:tcW w:w="943" w:type="dxa"/>
            <w:vAlign w:val="center"/>
          </w:tcPr>
          <w:p w14:paraId="211D84F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04830B0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24B5C8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102924A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56FAEF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789868E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1524" w:type="dxa"/>
            <w:vAlign w:val="center"/>
          </w:tcPr>
          <w:p w14:paraId="09FDA66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2F5FA9" w:rsidRPr="00AA2F72" w14:paraId="4EE37609" w14:textId="77777777" w:rsidTr="00A6394F">
        <w:trPr>
          <w:jc w:val="center"/>
        </w:trPr>
        <w:tc>
          <w:tcPr>
            <w:tcW w:w="1559" w:type="dxa"/>
            <w:vAlign w:val="bottom"/>
          </w:tcPr>
          <w:p w14:paraId="26516446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1</w:t>
            </w:r>
          </w:p>
        </w:tc>
        <w:tc>
          <w:tcPr>
            <w:tcW w:w="943" w:type="dxa"/>
            <w:vAlign w:val="center"/>
          </w:tcPr>
          <w:p w14:paraId="1B80AA1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20949C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96158C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169878B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25B6F2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38C3016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524" w:type="dxa"/>
            <w:vAlign w:val="center"/>
          </w:tcPr>
          <w:p w14:paraId="2C18CFA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2F5FA9" w:rsidRPr="00AA2F72" w14:paraId="6B1BA339" w14:textId="77777777" w:rsidTr="00A6394F">
        <w:trPr>
          <w:jc w:val="center"/>
        </w:trPr>
        <w:tc>
          <w:tcPr>
            <w:tcW w:w="1559" w:type="dxa"/>
            <w:vAlign w:val="bottom"/>
          </w:tcPr>
          <w:p w14:paraId="073429D7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2</w:t>
            </w:r>
          </w:p>
        </w:tc>
        <w:tc>
          <w:tcPr>
            <w:tcW w:w="943" w:type="dxa"/>
            <w:vAlign w:val="center"/>
          </w:tcPr>
          <w:p w14:paraId="7735C62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50027C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202D42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51910A3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44104F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0D67772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1524" w:type="dxa"/>
            <w:vAlign w:val="center"/>
          </w:tcPr>
          <w:p w14:paraId="5552F8B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60C53F8F" w14:textId="77777777" w:rsidTr="00A6394F">
        <w:trPr>
          <w:jc w:val="center"/>
        </w:trPr>
        <w:tc>
          <w:tcPr>
            <w:tcW w:w="1559" w:type="dxa"/>
            <w:vAlign w:val="bottom"/>
          </w:tcPr>
          <w:p w14:paraId="1E51A464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3</w:t>
            </w:r>
          </w:p>
        </w:tc>
        <w:tc>
          <w:tcPr>
            <w:tcW w:w="943" w:type="dxa"/>
            <w:vAlign w:val="center"/>
          </w:tcPr>
          <w:p w14:paraId="3D1C4C5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1A9B8C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6722072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1F7935B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80F7F6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55979A4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524" w:type="dxa"/>
            <w:vAlign w:val="center"/>
          </w:tcPr>
          <w:p w14:paraId="3405E23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2F5FA9" w:rsidRPr="00AA2F72" w14:paraId="71F0C7C4" w14:textId="77777777" w:rsidTr="00A6394F">
        <w:trPr>
          <w:jc w:val="center"/>
        </w:trPr>
        <w:tc>
          <w:tcPr>
            <w:tcW w:w="1559" w:type="dxa"/>
            <w:vAlign w:val="bottom"/>
          </w:tcPr>
          <w:p w14:paraId="0A244564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4</w:t>
            </w:r>
          </w:p>
        </w:tc>
        <w:tc>
          <w:tcPr>
            <w:tcW w:w="943" w:type="dxa"/>
            <w:vAlign w:val="center"/>
          </w:tcPr>
          <w:p w14:paraId="2C86CB2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A2C1EA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9A1198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545D2B9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55EB1C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6CD7CCC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524" w:type="dxa"/>
            <w:vAlign w:val="center"/>
          </w:tcPr>
          <w:p w14:paraId="2DD8D1A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</w:tr>
      <w:tr w:rsidR="002F5FA9" w:rsidRPr="00AA2F72" w14:paraId="18EC80AF" w14:textId="77777777" w:rsidTr="00A6394F">
        <w:trPr>
          <w:jc w:val="center"/>
        </w:trPr>
        <w:tc>
          <w:tcPr>
            <w:tcW w:w="1559" w:type="dxa"/>
            <w:vAlign w:val="bottom"/>
          </w:tcPr>
          <w:p w14:paraId="3D2C95F3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5</w:t>
            </w:r>
          </w:p>
        </w:tc>
        <w:tc>
          <w:tcPr>
            <w:tcW w:w="943" w:type="dxa"/>
            <w:vAlign w:val="center"/>
          </w:tcPr>
          <w:p w14:paraId="72816CE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A3BF41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9111C3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4073FA0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C4B405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2DF0687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524" w:type="dxa"/>
            <w:vAlign w:val="center"/>
          </w:tcPr>
          <w:p w14:paraId="7AE406F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</w:tr>
      <w:tr w:rsidR="002F5FA9" w:rsidRPr="00AA2F72" w14:paraId="171E2489" w14:textId="77777777" w:rsidTr="00A6394F">
        <w:trPr>
          <w:jc w:val="center"/>
        </w:trPr>
        <w:tc>
          <w:tcPr>
            <w:tcW w:w="1559" w:type="dxa"/>
            <w:vAlign w:val="bottom"/>
          </w:tcPr>
          <w:p w14:paraId="441187B9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6</w:t>
            </w:r>
          </w:p>
        </w:tc>
        <w:tc>
          <w:tcPr>
            <w:tcW w:w="943" w:type="dxa"/>
            <w:vAlign w:val="center"/>
          </w:tcPr>
          <w:p w14:paraId="6F90AF5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CA4062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B8D0D1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4D3CF08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5E4EAA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2A09C5B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1524" w:type="dxa"/>
            <w:vAlign w:val="center"/>
          </w:tcPr>
          <w:p w14:paraId="53F2727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2F5FA9" w:rsidRPr="00AA2F72" w14:paraId="21CC47B7" w14:textId="77777777" w:rsidTr="00A6394F">
        <w:trPr>
          <w:jc w:val="center"/>
        </w:trPr>
        <w:tc>
          <w:tcPr>
            <w:tcW w:w="1559" w:type="dxa"/>
            <w:tcBorders>
              <w:bottom w:val="single" w:sz="8" w:space="0" w:color="auto"/>
            </w:tcBorders>
            <w:vAlign w:val="bottom"/>
          </w:tcPr>
          <w:p w14:paraId="7A6C656C" w14:textId="77777777" w:rsidR="002F5FA9" w:rsidRDefault="002F5FA9" w:rsidP="00A6394F">
            <w:pPr>
              <w:spacing w:before="60" w:after="60" w:line="360" w:lineRule="auto"/>
              <w:rPr>
                <w:color w:val="000000"/>
              </w:rPr>
            </w:pPr>
            <w:r>
              <w:rPr>
                <w:color w:val="000000"/>
              </w:rPr>
              <w:t>Model 27</w:t>
            </w:r>
          </w:p>
        </w:tc>
        <w:tc>
          <w:tcPr>
            <w:tcW w:w="943" w:type="dxa"/>
            <w:tcBorders>
              <w:bottom w:val="single" w:sz="8" w:space="0" w:color="auto"/>
            </w:tcBorders>
            <w:vAlign w:val="center"/>
          </w:tcPr>
          <w:p w14:paraId="2B7BCF4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7CBB82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D637B9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tcBorders>
              <w:bottom w:val="single" w:sz="8" w:space="0" w:color="auto"/>
            </w:tcBorders>
            <w:vAlign w:val="center"/>
          </w:tcPr>
          <w:p w14:paraId="1C89332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67B931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5DC7B1B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524" w:type="dxa"/>
            <w:vAlign w:val="center"/>
          </w:tcPr>
          <w:p w14:paraId="50F9FF8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</w:tr>
      <w:tr w:rsidR="002F5FA9" w:rsidRPr="00AA2F72" w14:paraId="324AF62B" w14:textId="77777777" w:rsidTr="00A6394F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34E80C6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op-down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odel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amily</w:t>
            </w:r>
            <w:proofErr w:type="spellEnd"/>
          </w:p>
        </w:tc>
        <w:tc>
          <w:tcPr>
            <w:tcW w:w="943" w:type="dxa"/>
            <w:vMerge w:val="restart"/>
            <w:tcBorders>
              <w:top w:val="single" w:sz="8" w:space="0" w:color="auto"/>
            </w:tcBorders>
            <w:vAlign w:val="center"/>
          </w:tcPr>
          <w:p w14:paraId="452F90F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Inputs on OFC</w:t>
            </w:r>
          </w:p>
        </w:tc>
        <w:tc>
          <w:tcPr>
            <w:tcW w:w="3574" w:type="dxa"/>
            <w:gridSpan w:val="4"/>
            <w:tcBorders>
              <w:bottom w:val="single" w:sz="8" w:space="0" w:color="auto"/>
            </w:tcBorders>
            <w:vAlign w:val="center"/>
          </w:tcPr>
          <w:p w14:paraId="4CDA6379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FDE">
              <w:rPr>
                <w:rFonts w:ascii="Times New Roman" w:hAnsi="Times New Roman" w:cs="Times New Roman"/>
                <w:color w:val="000000"/>
                <w:lang w:val="en-US"/>
              </w:rPr>
              <w:t>Top-Down Modulation from the OFC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</w:tcBorders>
            <w:vAlign w:val="center"/>
          </w:tcPr>
          <w:p w14:paraId="7126F4D1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4" w:type="dxa"/>
            <w:vMerge w:val="restart"/>
            <w:tcBorders>
              <w:top w:val="single" w:sz="8" w:space="0" w:color="auto"/>
            </w:tcBorders>
            <w:vAlign w:val="center"/>
          </w:tcPr>
          <w:p w14:paraId="7E8AEA49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F5FA9" w:rsidRPr="00AA2F72" w14:paraId="10D7A7C3" w14:textId="77777777" w:rsidTr="00A6394F">
        <w:trPr>
          <w:jc w:val="center"/>
        </w:trPr>
        <w:tc>
          <w:tcPr>
            <w:tcW w:w="1559" w:type="dxa"/>
            <w:vMerge/>
            <w:vAlign w:val="center"/>
          </w:tcPr>
          <w:p w14:paraId="00D2AF02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3" w:type="dxa"/>
            <w:vMerge/>
            <w:vAlign w:val="center"/>
          </w:tcPr>
          <w:p w14:paraId="2D909BF8" w14:textId="77777777" w:rsidR="002F5FA9" w:rsidRPr="00A72FDE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FBC546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IOG→HPC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6FFF56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</w:t>
            </w:r>
            <w:r w:rsidRPr="00AA2F72">
              <w:rPr>
                <w:rFonts w:ascii="Times New Roman" w:hAnsi="Times New Roman" w:cs="Times New Roman"/>
              </w:rPr>
              <w:t>→HPC</w:t>
            </w: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74769F7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SPL→HPC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5D1548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t>AMG→HPC</w:t>
            </w:r>
          </w:p>
        </w:tc>
        <w:tc>
          <w:tcPr>
            <w:tcW w:w="1368" w:type="dxa"/>
            <w:vMerge/>
            <w:vAlign w:val="center"/>
          </w:tcPr>
          <w:p w14:paraId="4AA5175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vMerge/>
            <w:vAlign w:val="center"/>
          </w:tcPr>
          <w:p w14:paraId="3A7E0D7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5FA9" w:rsidRPr="00AA2F72" w14:paraId="6529C190" w14:textId="77777777" w:rsidTr="00A6394F">
        <w:trPr>
          <w:jc w:val="center"/>
        </w:trPr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C4B9E49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lastRenderedPageBreak/>
              <w:t>Model 28</w:t>
            </w:r>
          </w:p>
        </w:tc>
        <w:tc>
          <w:tcPr>
            <w:tcW w:w="943" w:type="dxa"/>
            <w:tcBorders>
              <w:top w:val="single" w:sz="8" w:space="0" w:color="auto"/>
            </w:tcBorders>
            <w:vAlign w:val="center"/>
          </w:tcPr>
          <w:p w14:paraId="3C04241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5E8A04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85A9B0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56FAAC2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9AAD54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single" w:sz="8" w:space="0" w:color="auto"/>
            </w:tcBorders>
            <w:vAlign w:val="center"/>
          </w:tcPr>
          <w:p w14:paraId="59C56D8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  <w:tc>
          <w:tcPr>
            <w:tcW w:w="1524" w:type="dxa"/>
            <w:tcBorders>
              <w:top w:val="single" w:sz="8" w:space="0" w:color="auto"/>
            </w:tcBorders>
            <w:vAlign w:val="center"/>
          </w:tcPr>
          <w:p w14:paraId="060767E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2521633B" w14:textId="77777777" w:rsidTr="00A6394F">
        <w:trPr>
          <w:jc w:val="center"/>
        </w:trPr>
        <w:tc>
          <w:tcPr>
            <w:tcW w:w="1559" w:type="dxa"/>
            <w:vAlign w:val="center"/>
          </w:tcPr>
          <w:p w14:paraId="0DF39771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29</w:t>
            </w:r>
          </w:p>
        </w:tc>
        <w:tc>
          <w:tcPr>
            <w:tcW w:w="943" w:type="dxa"/>
            <w:vAlign w:val="center"/>
          </w:tcPr>
          <w:p w14:paraId="550593A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51FD6F9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2ADCC9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608F930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F0948C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22397F6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1524" w:type="dxa"/>
            <w:vAlign w:val="center"/>
          </w:tcPr>
          <w:p w14:paraId="12D8E04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715A6F1D" w14:textId="77777777" w:rsidTr="00A6394F">
        <w:trPr>
          <w:jc w:val="center"/>
        </w:trPr>
        <w:tc>
          <w:tcPr>
            <w:tcW w:w="1559" w:type="dxa"/>
            <w:vAlign w:val="center"/>
          </w:tcPr>
          <w:p w14:paraId="0CE89AF0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0</w:t>
            </w:r>
          </w:p>
        </w:tc>
        <w:tc>
          <w:tcPr>
            <w:tcW w:w="943" w:type="dxa"/>
            <w:vAlign w:val="center"/>
          </w:tcPr>
          <w:p w14:paraId="528CAE1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A00B94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8D170E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65E41A5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AD2603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73C18F5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524" w:type="dxa"/>
            <w:vAlign w:val="center"/>
          </w:tcPr>
          <w:p w14:paraId="63A5F95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18FCF3EA" w14:textId="77777777" w:rsidTr="00A6394F">
        <w:trPr>
          <w:jc w:val="center"/>
        </w:trPr>
        <w:tc>
          <w:tcPr>
            <w:tcW w:w="1559" w:type="dxa"/>
            <w:vAlign w:val="center"/>
          </w:tcPr>
          <w:p w14:paraId="3565B1CF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1</w:t>
            </w:r>
          </w:p>
        </w:tc>
        <w:tc>
          <w:tcPr>
            <w:tcW w:w="943" w:type="dxa"/>
            <w:vAlign w:val="center"/>
          </w:tcPr>
          <w:p w14:paraId="196318D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09BD6E6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3419EB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4772B3E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66BEA6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450C2A3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1524" w:type="dxa"/>
            <w:vAlign w:val="center"/>
          </w:tcPr>
          <w:p w14:paraId="7EBC4DA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39DC5339" w14:textId="77777777" w:rsidTr="00A6394F">
        <w:trPr>
          <w:jc w:val="center"/>
        </w:trPr>
        <w:tc>
          <w:tcPr>
            <w:tcW w:w="1559" w:type="dxa"/>
            <w:vAlign w:val="center"/>
          </w:tcPr>
          <w:p w14:paraId="3B261A78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2</w:t>
            </w:r>
          </w:p>
        </w:tc>
        <w:tc>
          <w:tcPr>
            <w:tcW w:w="943" w:type="dxa"/>
            <w:vAlign w:val="center"/>
          </w:tcPr>
          <w:p w14:paraId="3FD24BD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01B4D75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1B6FD9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342AD4B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A30031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4EF37E8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1524" w:type="dxa"/>
            <w:vAlign w:val="center"/>
          </w:tcPr>
          <w:p w14:paraId="6E4A77A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AA2F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5FA9" w:rsidRPr="00AA2F72" w14:paraId="4037BBFA" w14:textId="77777777" w:rsidTr="00A6394F">
        <w:trPr>
          <w:jc w:val="center"/>
        </w:trPr>
        <w:tc>
          <w:tcPr>
            <w:tcW w:w="1559" w:type="dxa"/>
            <w:vAlign w:val="center"/>
          </w:tcPr>
          <w:p w14:paraId="547195BC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3</w:t>
            </w:r>
          </w:p>
        </w:tc>
        <w:tc>
          <w:tcPr>
            <w:tcW w:w="943" w:type="dxa"/>
            <w:vAlign w:val="center"/>
          </w:tcPr>
          <w:p w14:paraId="248A39F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5DDBAE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658F0E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1D1EFA2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87080E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1F0D7DE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1524" w:type="dxa"/>
            <w:vAlign w:val="center"/>
          </w:tcPr>
          <w:p w14:paraId="63A4B16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5FFDEA82" w14:textId="77777777" w:rsidTr="00A6394F">
        <w:trPr>
          <w:jc w:val="center"/>
        </w:trPr>
        <w:tc>
          <w:tcPr>
            <w:tcW w:w="1559" w:type="dxa"/>
            <w:vAlign w:val="center"/>
          </w:tcPr>
          <w:p w14:paraId="353338B1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4</w:t>
            </w:r>
          </w:p>
        </w:tc>
        <w:tc>
          <w:tcPr>
            <w:tcW w:w="943" w:type="dxa"/>
            <w:vAlign w:val="center"/>
          </w:tcPr>
          <w:p w14:paraId="0912B41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D93D5B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B7B5F0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66FA095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145B22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09D0C16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5</w:t>
            </w:r>
          </w:p>
        </w:tc>
        <w:tc>
          <w:tcPr>
            <w:tcW w:w="1524" w:type="dxa"/>
            <w:vAlign w:val="center"/>
          </w:tcPr>
          <w:p w14:paraId="2897BB6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70152BE7" w14:textId="77777777" w:rsidTr="00A6394F">
        <w:trPr>
          <w:jc w:val="center"/>
        </w:trPr>
        <w:tc>
          <w:tcPr>
            <w:tcW w:w="1559" w:type="dxa"/>
            <w:vAlign w:val="center"/>
          </w:tcPr>
          <w:p w14:paraId="2B1A79FC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5</w:t>
            </w:r>
          </w:p>
        </w:tc>
        <w:tc>
          <w:tcPr>
            <w:tcW w:w="943" w:type="dxa"/>
            <w:vAlign w:val="center"/>
          </w:tcPr>
          <w:p w14:paraId="31C67C9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6A6374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51A3356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7D45448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562D62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1BBE20E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1524" w:type="dxa"/>
            <w:vAlign w:val="center"/>
          </w:tcPr>
          <w:p w14:paraId="680056F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53D25AC2" w14:textId="77777777" w:rsidTr="00A6394F">
        <w:trPr>
          <w:jc w:val="center"/>
        </w:trPr>
        <w:tc>
          <w:tcPr>
            <w:tcW w:w="1559" w:type="dxa"/>
            <w:vAlign w:val="center"/>
          </w:tcPr>
          <w:p w14:paraId="77422584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6</w:t>
            </w:r>
          </w:p>
        </w:tc>
        <w:tc>
          <w:tcPr>
            <w:tcW w:w="943" w:type="dxa"/>
            <w:vAlign w:val="center"/>
          </w:tcPr>
          <w:p w14:paraId="3FA628A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47321B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FE1D53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05BD16A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21B4B6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2C2796F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1524" w:type="dxa"/>
            <w:vAlign w:val="center"/>
          </w:tcPr>
          <w:p w14:paraId="05D83E1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62B7FF19" w14:textId="77777777" w:rsidTr="00A6394F">
        <w:trPr>
          <w:jc w:val="center"/>
        </w:trPr>
        <w:tc>
          <w:tcPr>
            <w:tcW w:w="1559" w:type="dxa"/>
            <w:vAlign w:val="center"/>
          </w:tcPr>
          <w:p w14:paraId="47F0A7FB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7</w:t>
            </w:r>
          </w:p>
        </w:tc>
        <w:tc>
          <w:tcPr>
            <w:tcW w:w="943" w:type="dxa"/>
            <w:vAlign w:val="center"/>
          </w:tcPr>
          <w:p w14:paraId="76692A6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B8D035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2BC7057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0D2A6C2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F848CB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0B16C27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524" w:type="dxa"/>
            <w:vAlign w:val="center"/>
          </w:tcPr>
          <w:p w14:paraId="032FFADF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67F36017" w14:textId="77777777" w:rsidTr="00A6394F">
        <w:trPr>
          <w:jc w:val="center"/>
        </w:trPr>
        <w:tc>
          <w:tcPr>
            <w:tcW w:w="1559" w:type="dxa"/>
            <w:vAlign w:val="center"/>
          </w:tcPr>
          <w:p w14:paraId="47C243DE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8</w:t>
            </w:r>
          </w:p>
        </w:tc>
        <w:tc>
          <w:tcPr>
            <w:tcW w:w="943" w:type="dxa"/>
            <w:vAlign w:val="center"/>
          </w:tcPr>
          <w:p w14:paraId="02B267B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14125E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B56F924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 w14:paraId="22A0A0B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743312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37C16B6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1524" w:type="dxa"/>
            <w:vAlign w:val="center"/>
          </w:tcPr>
          <w:p w14:paraId="1241234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61F18BDF" w14:textId="77777777" w:rsidTr="00A6394F">
        <w:trPr>
          <w:jc w:val="center"/>
        </w:trPr>
        <w:tc>
          <w:tcPr>
            <w:tcW w:w="1559" w:type="dxa"/>
            <w:vAlign w:val="center"/>
          </w:tcPr>
          <w:p w14:paraId="7EBA3183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39</w:t>
            </w:r>
          </w:p>
        </w:tc>
        <w:tc>
          <w:tcPr>
            <w:tcW w:w="943" w:type="dxa"/>
            <w:vAlign w:val="center"/>
          </w:tcPr>
          <w:p w14:paraId="480A62A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5177887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1BA46D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123CA69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BD075E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Align w:val="center"/>
          </w:tcPr>
          <w:p w14:paraId="4748FB56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  <w:tc>
          <w:tcPr>
            <w:tcW w:w="1524" w:type="dxa"/>
            <w:vAlign w:val="center"/>
          </w:tcPr>
          <w:p w14:paraId="55DEDDD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4685FF48" w14:textId="77777777" w:rsidTr="00A6394F">
        <w:trPr>
          <w:jc w:val="center"/>
        </w:trPr>
        <w:tc>
          <w:tcPr>
            <w:tcW w:w="1559" w:type="dxa"/>
            <w:vAlign w:val="center"/>
          </w:tcPr>
          <w:p w14:paraId="0A8FD324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40</w:t>
            </w:r>
          </w:p>
        </w:tc>
        <w:tc>
          <w:tcPr>
            <w:tcW w:w="943" w:type="dxa"/>
            <w:vAlign w:val="center"/>
          </w:tcPr>
          <w:p w14:paraId="4AA3B97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060FA6B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217C483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37EB88F3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1F1AEB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0FC9680C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  <w:tc>
          <w:tcPr>
            <w:tcW w:w="1524" w:type="dxa"/>
            <w:vAlign w:val="center"/>
          </w:tcPr>
          <w:p w14:paraId="3CA9509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2F5FA9" w:rsidRPr="00AA2F72" w14:paraId="78C99166" w14:textId="77777777" w:rsidTr="00A6394F">
        <w:trPr>
          <w:jc w:val="center"/>
        </w:trPr>
        <w:tc>
          <w:tcPr>
            <w:tcW w:w="1559" w:type="dxa"/>
            <w:vAlign w:val="center"/>
          </w:tcPr>
          <w:p w14:paraId="1D9F571B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41</w:t>
            </w:r>
          </w:p>
        </w:tc>
        <w:tc>
          <w:tcPr>
            <w:tcW w:w="943" w:type="dxa"/>
            <w:vAlign w:val="center"/>
          </w:tcPr>
          <w:p w14:paraId="04DD7A82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FB17C95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705322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vAlign w:val="center"/>
          </w:tcPr>
          <w:p w14:paraId="3D62BE37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02823F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vAlign w:val="center"/>
          </w:tcPr>
          <w:p w14:paraId="6EF8885B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1524" w:type="dxa"/>
            <w:vAlign w:val="center"/>
          </w:tcPr>
          <w:p w14:paraId="4F93EBCA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F5FA9" w:rsidRPr="00AA2F72" w14:paraId="165E27E0" w14:textId="77777777" w:rsidTr="00A6394F">
        <w:trPr>
          <w:jc w:val="center"/>
        </w:trPr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7DC0145" w14:textId="77777777" w:rsidR="002F5FA9" w:rsidRPr="002C220D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 w:rsidRPr="002C220D">
              <w:rPr>
                <w:rFonts w:ascii="Times New Roman" w:hAnsi="Times New Roman" w:cs="Times New Roman"/>
                <w:color w:val="000000"/>
              </w:rPr>
              <w:t>Model 42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14:paraId="7E29A0C9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E0A2E5E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7A17CA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14:paraId="5936F3F8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C3A55E0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  <w:r w:rsidRPr="00AA2F72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68" w:type="dxa"/>
            <w:tcBorders>
              <w:bottom w:val="single" w:sz="12" w:space="0" w:color="auto"/>
            </w:tcBorders>
            <w:vAlign w:val="center"/>
          </w:tcPr>
          <w:p w14:paraId="54FD319D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16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10653991" w14:textId="77777777" w:rsidR="002F5FA9" w:rsidRPr="00AA2F72" w:rsidRDefault="002F5FA9" w:rsidP="00A6394F">
            <w:pPr>
              <w:spacing w:before="60" w:after="6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A2F72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</w:tbl>
    <w:p w14:paraId="352C78B1" w14:textId="77777777" w:rsidR="00047C87" w:rsidRDefault="00047C87" w:rsidP="00FF2326">
      <w:pPr>
        <w:spacing w:line="480" w:lineRule="auto"/>
        <w:rPr>
          <w:rFonts w:ascii="Times New Roman" w:hAnsi="Times New Roman" w:cs="Times New Roman"/>
        </w:rPr>
      </w:pPr>
    </w:p>
    <w:p w14:paraId="061F009C" w14:textId="77777777" w:rsidR="00DD7AA8" w:rsidRDefault="00DD7AA8" w:rsidP="0068130A">
      <w:pPr>
        <w:rPr>
          <w:rFonts w:ascii="Times New Roman" w:hAnsi="Times New Roman" w:cs="Times New Roman"/>
        </w:rPr>
      </w:pPr>
    </w:p>
    <w:sectPr w:rsidR="00DD7AA8" w:rsidSect="00047C87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A7A8A" w14:textId="77777777" w:rsidR="00A6394F" w:rsidRDefault="00A6394F" w:rsidP="00A275BB">
      <w:pPr>
        <w:spacing w:after="0" w:line="240" w:lineRule="auto"/>
      </w:pPr>
      <w:r>
        <w:separator/>
      </w:r>
    </w:p>
  </w:endnote>
  <w:endnote w:type="continuationSeparator" w:id="0">
    <w:p w14:paraId="6E3D8747" w14:textId="77777777" w:rsidR="00A6394F" w:rsidRDefault="00A6394F" w:rsidP="00A27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3235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9F090" w14:textId="77777777" w:rsidR="00A6394F" w:rsidRDefault="00A6394F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C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0AE9862" w14:textId="77777777" w:rsidR="00A6394F" w:rsidRDefault="00A6394F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72022" w14:textId="77777777" w:rsidR="00A6394F" w:rsidRDefault="00A6394F" w:rsidP="00A275BB">
      <w:pPr>
        <w:spacing w:after="0" w:line="240" w:lineRule="auto"/>
      </w:pPr>
      <w:r>
        <w:separator/>
      </w:r>
    </w:p>
  </w:footnote>
  <w:footnote w:type="continuationSeparator" w:id="0">
    <w:p w14:paraId="50FF9B5D" w14:textId="77777777" w:rsidR="00A6394F" w:rsidRDefault="00A6394F" w:rsidP="00A27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D34FC"/>
    <w:multiLevelType w:val="hybridMultilevel"/>
    <w:tmpl w:val="AFDC1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E104B"/>
    <w:multiLevelType w:val="hybridMultilevel"/>
    <w:tmpl w:val="504862F6"/>
    <w:lvl w:ilvl="0" w:tplc="E2F09626">
      <w:numFmt w:val="bullet"/>
      <w:lvlText w:val="•"/>
      <w:lvlJc w:val="left"/>
      <w:pPr>
        <w:ind w:left="1080" w:hanging="720"/>
      </w:pPr>
      <w:rPr>
        <w:rFonts w:ascii="Calibri" w:eastAsiaTheme="minorEastAsia" w:hAnsi="Calibri" w:cstheme="minorBidi" w:hint="default"/>
      </w:rPr>
    </w:lvl>
    <w:lvl w:ilvl="1" w:tplc="8F5078E4">
      <w:numFmt w:val="bullet"/>
      <w:lvlText w:val=""/>
      <w:lvlJc w:val="left"/>
      <w:pPr>
        <w:ind w:left="1800" w:hanging="720"/>
      </w:pPr>
      <w:rPr>
        <w:rFonts w:ascii="Symbol" w:eastAsiaTheme="minorEastAsia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87405"/>
    <w:multiLevelType w:val="hybridMultilevel"/>
    <w:tmpl w:val="D228DD14"/>
    <w:lvl w:ilvl="0" w:tplc="E2F09626">
      <w:numFmt w:val="bullet"/>
      <w:lvlText w:val="•"/>
      <w:lvlJc w:val="left"/>
      <w:pPr>
        <w:ind w:left="1080" w:hanging="72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A33A8"/>
    <w:multiLevelType w:val="hybridMultilevel"/>
    <w:tmpl w:val="BDC49114"/>
    <w:lvl w:ilvl="0" w:tplc="E2F09626">
      <w:numFmt w:val="bullet"/>
      <w:lvlText w:val="•"/>
      <w:lvlJc w:val="left"/>
      <w:pPr>
        <w:ind w:left="1080" w:hanging="72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sa5aevdvddzieae50vwpae0xwzswpvz5s5&quot;&gt;references_m&amp;amp;e&lt;record-ids&gt;&lt;item&gt;1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9&lt;/item&gt;&lt;item&gt;33&lt;/item&gt;&lt;item&gt;37&lt;/item&gt;&lt;item&gt;39&lt;/item&gt;&lt;item&gt;40&lt;/item&gt;&lt;item&gt;41&lt;/item&gt;&lt;item&gt;43&lt;/item&gt;&lt;item&gt;44&lt;/item&gt;&lt;item&gt;45&lt;/item&gt;&lt;item&gt;50&lt;/item&gt;&lt;item&gt;51&lt;/item&gt;&lt;item&gt;52&lt;/item&gt;&lt;item&gt;53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5038A5"/>
    <w:rsid w:val="000035B2"/>
    <w:rsid w:val="000046E5"/>
    <w:rsid w:val="00006D36"/>
    <w:rsid w:val="0001043C"/>
    <w:rsid w:val="0001067A"/>
    <w:rsid w:val="00011563"/>
    <w:rsid w:val="00011FEC"/>
    <w:rsid w:val="00012E99"/>
    <w:rsid w:val="000210BA"/>
    <w:rsid w:val="00026191"/>
    <w:rsid w:val="00026AEE"/>
    <w:rsid w:val="000271A1"/>
    <w:rsid w:val="0003133B"/>
    <w:rsid w:val="00033483"/>
    <w:rsid w:val="0004282E"/>
    <w:rsid w:val="000436D0"/>
    <w:rsid w:val="000438C5"/>
    <w:rsid w:val="0004485F"/>
    <w:rsid w:val="0004719B"/>
    <w:rsid w:val="00047573"/>
    <w:rsid w:val="00047C87"/>
    <w:rsid w:val="000513EC"/>
    <w:rsid w:val="00051420"/>
    <w:rsid w:val="0005254D"/>
    <w:rsid w:val="000538CB"/>
    <w:rsid w:val="00054A64"/>
    <w:rsid w:val="00055F0C"/>
    <w:rsid w:val="0006279A"/>
    <w:rsid w:val="00064800"/>
    <w:rsid w:val="00065619"/>
    <w:rsid w:val="00066767"/>
    <w:rsid w:val="0006750D"/>
    <w:rsid w:val="00071DC8"/>
    <w:rsid w:val="0007337C"/>
    <w:rsid w:val="00075BFA"/>
    <w:rsid w:val="00077416"/>
    <w:rsid w:val="000803F3"/>
    <w:rsid w:val="00081994"/>
    <w:rsid w:val="00087279"/>
    <w:rsid w:val="0009011D"/>
    <w:rsid w:val="000909EF"/>
    <w:rsid w:val="00090BC7"/>
    <w:rsid w:val="00090DB3"/>
    <w:rsid w:val="000963FC"/>
    <w:rsid w:val="00097EFA"/>
    <w:rsid w:val="000A18AD"/>
    <w:rsid w:val="000A581C"/>
    <w:rsid w:val="000A75D6"/>
    <w:rsid w:val="000A7786"/>
    <w:rsid w:val="000B135E"/>
    <w:rsid w:val="000B39BF"/>
    <w:rsid w:val="000B4C94"/>
    <w:rsid w:val="000C1C5F"/>
    <w:rsid w:val="000C7D21"/>
    <w:rsid w:val="000D1BA1"/>
    <w:rsid w:val="000D4EA0"/>
    <w:rsid w:val="000D6E46"/>
    <w:rsid w:val="000E0267"/>
    <w:rsid w:val="000E5D07"/>
    <w:rsid w:val="000E6844"/>
    <w:rsid w:val="000F3766"/>
    <w:rsid w:val="000F4F4C"/>
    <w:rsid w:val="000F6735"/>
    <w:rsid w:val="000F7149"/>
    <w:rsid w:val="00104369"/>
    <w:rsid w:val="00107410"/>
    <w:rsid w:val="00107924"/>
    <w:rsid w:val="00111EE5"/>
    <w:rsid w:val="00111F49"/>
    <w:rsid w:val="001175DA"/>
    <w:rsid w:val="001275C3"/>
    <w:rsid w:val="00131EFF"/>
    <w:rsid w:val="00141DD2"/>
    <w:rsid w:val="00143A7A"/>
    <w:rsid w:val="00145910"/>
    <w:rsid w:val="00146293"/>
    <w:rsid w:val="00147433"/>
    <w:rsid w:val="00147AD3"/>
    <w:rsid w:val="0015205A"/>
    <w:rsid w:val="00153762"/>
    <w:rsid w:val="0015481C"/>
    <w:rsid w:val="00155793"/>
    <w:rsid w:val="00160197"/>
    <w:rsid w:val="001607BA"/>
    <w:rsid w:val="001620DF"/>
    <w:rsid w:val="001622CC"/>
    <w:rsid w:val="00162DCE"/>
    <w:rsid w:val="0016314F"/>
    <w:rsid w:val="00167A78"/>
    <w:rsid w:val="00170897"/>
    <w:rsid w:val="00173CE5"/>
    <w:rsid w:val="00173F3C"/>
    <w:rsid w:val="00177DAB"/>
    <w:rsid w:val="00180B0C"/>
    <w:rsid w:val="00181566"/>
    <w:rsid w:val="0018411C"/>
    <w:rsid w:val="0018712E"/>
    <w:rsid w:val="00192523"/>
    <w:rsid w:val="0019643B"/>
    <w:rsid w:val="001A7A4B"/>
    <w:rsid w:val="001A7AEB"/>
    <w:rsid w:val="001B1254"/>
    <w:rsid w:val="001B254F"/>
    <w:rsid w:val="001B64E8"/>
    <w:rsid w:val="001C2559"/>
    <w:rsid w:val="001C739F"/>
    <w:rsid w:val="001D34DD"/>
    <w:rsid w:val="001E2CE1"/>
    <w:rsid w:val="001E3825"/>
    <w:rsid w:val="001E3EEF"/>
    <w:rsid w:val="001F0AA5"/>
    <w:rsid w:val="001F0D92"/>
    <w:rsid w:val="001F4B9D"/>
    <w:rsid w:val="001F4BF6"/>
    <w:rsid w:val="00205FC0"/>
    <w:rsid w:val="002066F4"/>
    <w:rsid w:val="00210CB6"/>
    <w:rsid w:val="00211B5F"/>
    <w:rsid w:val="002132D5"/>
    <w:rsid w:val="00213CAE"/>
    <w:rsid w:val="00215066"/>
    <w:rsid w:val="00225771"/>
    <w:rsid w:val="002368B0"/>
    <w:rsid w:val="00244892"/>
    <w:rsid w:val="0024545F"/>
    <w:rsid w:val="00245C66"/>
    <w:rsid w:val="00246388"/>
    <w:rsid w:val="00246B7F"/>
    <w:rsid w:val="002472D9"/>
    <w:rsid w:val="00247CEA"/>
    <w:rsid w:val="00250974"/>
    <w:rsid w:val="002509E0"/>
    <w:rsid w:val="00263BC1"/>
    <w:rsid w:val="00263F35"/>
    <w:rsid w:val="0027248B"/>
    <w:rsid w:val="002762A5"/>
    <w:rsid w:val="00282DC6"/>
    <w:rsid w:val="002832E5"/>
    <w:rsid w:val="00285633"/>
    <w:rsid w:val="00286561"/>
    <w:rsid w:val="00291BF2"/>
    <w:rsid w:val="00292BDB"/>
    <w:rsid w:val="00294BB0"/>
    <w:rsid w:val="002A2E3B"/>
    <w:rsid w:val="002B11E0"/>
    <w:rsid w:val="002B3818"/>
    <w:rsid w:val="002B6C19"/>
    <w:rsid w:val="002B6DCD"/>
    <w:rsid w:val="002C20B7"/>
    <w:rsid w:val="002C2328"/>
    <w:rsid w:val="002C2A6C"/>
    <w:rsid w:val="002C2E11"/>
    <w:rsid w:val="002C30EB"/>
    <w:rsid w:val="002C3D90"/>
    <w:rsid w:val="002C5867"/>
    <w:rsid w:val="002C6CB6"/>
    <w:rsid w:val="002C7B83"/>
    <w:rsid w:val="002D12E7"/>
    <w:rsid w:val="002D3146"/>
    <w:rsid w:val="002D3B2C"/>
    <w:rsid w:val="002D4817"/>
    <w:rsid w:val="002D5A16"/>
    <w:rsid w:val="002D74B4"/>
    <w:rsid w:val="002E1820"/>
    <w:rsid w:val="002E2D34"/>
    <w:rsid w:val="002E3B0A"/>
    <w:rsid w:val="002E3C25"/>
    <w:rsid w:val="002F5FA9"/>
    <w:rsid w:val="002F62A7"/>
    <w:rsid w:val="002F7C05"/>
    <w:rsid w:val="0030346F"/>
    <w:rsid w:val="00311C60"/>
    <w:rsid w:val="0031402B"/>
    <w:rsid w:val="00316040"/>
    <w:rsid w:val="003163E3"/>
    <w:rsid w:val="00317DD1"/>
    <w:rsid w:val="0032022F"/>
    <w:rsid w:val="003230FB"/>
    <w:rsid w:val="003308E5"/>
    <w:rsid w:val="00330A03"/>
    <w:rsid w:val="003321D6"/>
    <w:rsid w:val="00332B04"/>
    <w:rsid w:val="00337A1E"/>
    <w:rsid w:val="00341BDC"/>
    <w:rsid w:val="003430DF"/>
    <w:rsid w:val="0034438F"/>
    <w:rsid w:val="00344B2E"/>
    <w:rsid w:val="00351536"/>
    <w:rsid w:val="003523E0"/>
    <w:rsid w:val="00354BAF"/>
    <w:rsid w:val="00360CD0"/>
    <w:rsid w:val="0036381D"/>
    <w:rsid w:val="003641E6"/>
    <w:rsid w:val="003643BF"/>
    <w:rsid w:val="00364A60"/>
    <w:rsid w:val="00374854"/>
    <w:rsid w:val="003814F6"/>
    <w:rsid w:val="00383BE7"/>
    <w:rsid w:val="0038676B"/>
    <w:rsid w:val="00386FD0"/>
    <w:rsid w:val="00390DF5"/>
    <w:rsid w:val="00392787"/>
    <w:rsid w:val="00393412"/>
    <w:rsid w:val="0039392C"/>
    <w:rsid w:val="0039539B"/>
    <w:rsid w:val="00396C1A"/>
    <w:rsid w:val="003A03A6"/>
    <w:rsid w:val="003A2353"/>
    <w:rsid w:val="003A392D"/>
    <w:rsid w:val="003A5D2C"/>
    <w:rsid w:val="003A72B6"/>
    <w:rsid w:val="003B1AAD"/>
    <w:rsid w:val="003B3F29"/>
    <w:rsid w:val="003B467A"/>
    <w:rsid w:val="003B4697"/>
    <w:rsid w:val="003B7578"/>
    <w:rsid w:val="003B7A5E"/>
    <w:rsid w:val="003C05B5"/>
    <w:rsid w:val="003C06C8"/>
    <w:rsid w:val="003C5687"/>
    <w:rsid w:val="003C7802"/>
    <w:rsid w:val="003E3413"/>
    <w:rsid w:val="003E64D9"/>
    <w:rsid w:val="003E7E2D"/>
    <w:rsid w:val="003F4B11"/>
    <w:rsid w:val="003F64AC"/>
    <w:rsid w:val="00402201"/>
    <w:rsid w:val="00405576"/>
    <w:rsid w:val="00406940"/>
    <w:rsid w:val="004149D5"/>
    <w:rsid w:val="004209C9"/>
    <w:rsid w:val="00426A39"/>
    <w:rsid w:val="0043088D"/>
    <w:rsid w:val="00431DA5"/>
    <w:rsid w:val="004334BA"/>
    <w:rsid w:val="00440177"/>
    <w:rsid w:val="0044238C"/>
    <w:rsid w:val="00442C54"/>
    <w:rsid w:val="00447583"/>
    <w:rsid w:val="00447E55"/>
    <w:rsid w:val="00451205"/>
    <w:rsid w:val="00452CAA"/>
    <w:rsid w:val="004569F8"/>
    <w:rsid w:val="00464797"/>
    <w:rsid w:val="00464E8A"/>
    <w:rsid w:val="0046515A"/>
    <w:rsid w:val="00466D1B"/>
    <w:rsid w:val="00466F6E"/>
    <w:rsid w:val="00473672"/>
    <w:rsid w:val="00473CD7"/>
    <w:rsid w:val="00485B14"/>
    <w:rsid w:val="0049326D"/>
    <w:rsid w:val="00493375"/>
    <w:rsid w:val="00495BCC"/>
    <w:rsid w:val="004A10F6"/>
    <w:rsid w:val="004A211F"/>
    <w:rsid w:val="004A644E"/>
    <w:rsid w:val="004A68C0"/>
    <w:rsid w:val="004A73D9"/>
    <w:rsid w:val="004B20E1"/>
    <w:rsid w:val="004B2817"/>
    <w:rsid w:val="004B3BC6"/>
    <w:rsid w:val="004B3CFA"/>
    <w:rsid w:val="004B6689"/>
    <w:rsid w:val="004B7D57"/>
    <w:rsid w:val="004D01F2"/>
    <w:rsid w:val="004D29AA"/>
    <w:rsid w:val="004D5AB6"/>
    <w:rsid w:val="004D7916"/>
    <w:rsid w:val="004E437F"/>
    <w:rsid w:val="004E472A"/>
    <w:rsid w:val="004E4D09"/>
    <w:rsid w:val="004E4E0D"/>
    <w:rsid w:val="004E773E"/>
    <w:rsid w:val="004F05A4"/>
    <w:rsid w:val="0050033F"/>
    <w:rsid w:val="00502077"/>
    <w:rsid w:val="005038A5"/>
    <w:rsid w:val="00507218"/>
    <w:rsid w:val="00507DAB"/>
    <w:rsid w:val="005146FD"/>
    <w:rsid w:val="005147F0"/>
    <w:rsid w:val="00515334"/>
    <w:rsid w:val="00516BF7"/>
    <w:rsid w:val="0051714F"/>
    <w:rsid w:val="00524727"/>
    <w:rsid w:val="005306D1"/>
    <w:rsid w:val="00531801"/>
    <w:rsid w:val="005444E2"/>
    <w:rsid w:val="00546629"/>
    <w:rsid w:val="005479B8"/>
    <w:rsid w:val="005523C3"/>
    <w:rsid w:val="00552850"/>
    <w:rsid w:val="005530F7"/>
    <w:rsid w:val="00555549"/>
    <w:rsid w:val="00564C54"/>
    <w:rsid w:val="00566043"/>
    <w:rsid w:val="0056620C"/>
    <w:rsid w:val="00566C95"/>
    <w:rsid w:val="00570F7F"/>
    <w:rsid w:val="00572513"/>
    <w:rsid w:val="00574FF3"/>
    <w:rsid w:val="00575789"/>
    <w:rsid w:val="005837F3"/>
    <w:rsid w:val="00585C0E"/>
    <w:rsid w:val="00585CB1"/>
    <w:rsid w:val="00592D87"/>
    <w:rsid w:val="005944DD"/>
    <w:rsid w:val="00594AE9"/>
    <w:rsid w:val="005954F8"/>
    <w:rsid w:val="00597739"/>
    <w:rsid w:val="005A3CB3"/>
    <w:rsid w:val="005A436C"/>
    <w:rsid w:val="005A5264"/>
    <w:rsid w:val="005A5592"/>
    <w:rsid w:val="005B0576"/>
    <w:rsid w:val="005B178F"/>
    <w:rsid w:val="005B1B29"/>
    <w:rsid w:val="005B32FB"/>
    <w:rsid w:val="005B4102"/>
    <w:rsid w:val="005C1734"/>
    <w:rsid w:val="005C6F8E"/>
    <w:rsid w:val="005D359E"/>
    <w:rsid w:val="005D5BDA"/>
    <w:rsid w:val="005D6A6E"/>
    <w:rsid w:val="005D6BCE"/>
    <w:rsid w:val="005E2E8F"/>
    <w:rsid w:val="005E49D5"/>
    <w:rsid w:val="005E56F2"/>
    <w:rsid w:val="005E5768"/>
    <w:rsid w:val="005E6047"/>
    <w:rsid w:val="006008CB"/>
    <w:rsid w:val="0060161C"/>
    <w:rsid w:val="00601C15"/>
    <w:rsid w:val="00605C61"/>
    <w:rsid w:val="00612743"/>
    <w:rsid w:val="006143AC"/>
    <w:rsid w:val="0062282D"/>
    <w:rsid w:val="00624215"/>
    <w:rsid w:val="00625290"/>
    <w:rsid w:val="00630EE9"/>
    <w:rsid w:val="00631601"/>
    <w:rsid w:val="0063224F"/>
    <w:rsid w:val="00635BF5"/>
    <w:rsid w:val="00637E21"/>
    <w:rsid w:val="00640AEC"/>
    <w:rsid w:val="006454F2"/>
    <w:rsid w:val="00646DF5"/>
    <w:rsid w:val="0065089B"/>
    <w:rsid w:val="00651626"/>
    <w:rsid w:val="00652BE3"/>
    <w:rsid w:val="00656BFA"/>
    <w:rsid w:val="00656C32"/>
    <w:rsid w:val="00661E85"/>
    <w:rsid w:val="00662A3A"/>
    <w:rsid w:val="00667C15"/>
    <w:rsid w:val="00675773"/>
    <w:rsid w:val="006757F3"/>
    <w:rsid w:val="006805AA"/>
    <w:rsid w:val="0068130A"/>
    <w:rsid w:val="00682F4D"/>
    <w:rsid w:val="006939C1"/>
    <w:rsid w:val="006947F3"/>
    <w:rsid w:val="00695D45"/>
    <w:rsid w:val="00696CD0"/>
    <w:rsid w:val="006A6089"/>
    <w:rsid w:val="006A6BCC"/>
    <w:rsid w:val="006B0723"/>
    <w:rsid w:val="006B0EE5"/>
    <w:rsid w:val="006B3760"/>
    <w:rsid w:val="006C24D5"/>
    <w:rsid w:val="006C3883"/>
    <w:rsid w:val="006C4AF4"/>
    <w:rsid w:val="006D0C74"/>
    <w:rsid w:val="006D688A"/>
    <w:rsid w:val="006E1B0A"/>
    <w:rsid w:val="006E32E7"/>
    <w:rsid w:val="006E3ADF"/>
    <w:rsid w:val="006E3E16"/>
    <w:rsid w:val="006E4A1D"/>
    <w:rsid w:val="006F402B"/>
    <w:rsid w:val="00704163"/>
    <w:rsid w:val="007056EB"/>
    <w:rsid w:val="00705CEE"/>
    <w:rsid w:val="00707AC1"/>
    <w:rsid w:val="00711E74"/>
    <w:rsid w:val="00716551"/>
    <w:rsid w:val="00717638"/>
    <w:rsid w:val="0072004C"/>
    <w:rsid w:val="007205D0"/>
    <w:rsid w:val="0072081B"/>
    <w:rsid w:val="0072173B"/>
    <w:rsid w:val="007248A9"/>
    <w:rsid w:val="00730E01"/>
    <w:rsid w:val="00732C4F"/>
    <w:rsid w:val="00736B95"/>
    <w:rsid w:val="00741E3C"/>
    <w:rsid w:val="0074240F"/>
    <w:rsid w:val="007444F0"/>
    <w:rsid w:val="00744D8A"/>
    <w:rsid w:val="00745DE3"/>
    <w:rsid w:val="007510BF"/>
    <w:rsid w:val="007560B5"/>
    <w:rsid w:val="00756445"/>
    <w:rsid w:val="00762293"/>
    <w:rsid w:val="00762CC9"/>
    <w:rsid w:val="0076335A"/>
    <w:rsid w:val="0076631F"/>
    <w:rsid w:val="00766721"/>
    <w:rsid w:val="007750F4"/>
    <w:rsid w:val="007830EC"/>
    <w:rsid w:val="00792A93"/>
    <w:rsid w:val="007951B7"/>
    <w:rsid w:val="0079706E"/>
    <w:rsid w:val="0079799D"/>
    <w:rsid w:val="007A0F89"/>
    <w:rsid w:val="007A2B76"/>
    <w:rsid w:val="007A4624"/>
    <w:rsid w:val="007A4E77"/>
    <w:rsid w:val="007B5BB8"/>
    <w:rsid w:val="007B74C5"/>
    <w:rsid w:val="007B79F3"/>
    <w:rsid w:val="007C3C46"/>
    <w:rsid w:val="007C5472"/>
    <w:rsid w:val="007C5807"/>
    <w:rsid w:val="007C7AB9"/>
    <w:rsid w:val="007D1449"/>
    <w:rsid w:val="007D64B8"/>
    <w:rsid w:val="007E0EF3"/>
    <w:rsid w:val="007E146F"/>
    <w:rsid w:val="007E1BEE"/>
    <w:rsid w:val="007E75E5"/>
    <w:rsid w:val="007F1216"/>
    <w:rsid w:val="007F12CD"/>
    <w:rsid w:val="007F2D05"/>
    <w:rsid w:val="007F72AC"/>
    <w:rsid w:val="008064D6"/>
    <w:rsid w:val="00810A36"/>
    <w:rsid w:val="008112A0"/>
    <w:rsid w:val="00811F11"/>
    <w:rsid w:val="00813488"/>
    <w:rsid w:val="00817C8A"/>
    <w:rsid w:val="00820884"/>
    <w:rsid w:val="00822205"/>
    <w:rsid w:val="0082323D"/>
    <w:rsid w:val="00823DF9"/>
    <w:rsid w:val="00826208"/>
    <w:rsid w:val="0082796B"/>
    <w:rsid w:val="00830447"/>
    <w:rsid w:val="00830E6D"/>
    <w:rsid w:val="008310E5"/>
    <w:rsid w:val="00836C28"/>
    <w:rsid w:val="00840E57"/>
    <w:rsid w:val="0084686B"/>
    <w:rsid w:val="00850376"/>
    <w:rsid w:val="008503DA"/>
    <w:rsid w:val="00850C2C"/>
    <w:rsid w:val="008522FF"/>
    <w:rsid w:val="00853AA5"/>
    <w:rsid w:val="008543BE"/>
    <w:rsid w:val="0085539D"/>
    <w:rsid w:val="00860953"/>
    <w:rsid w:val="00861537"/>
    <w:rsid w:val="008636E2"/>
    <w:rsid w:val="008639FF"/>
    <w:rsid w:val="00873C3F"/>
    <w:rsid w:val="008776EE"/>
    <w:rsid w:val="00881B44"/>
    <w:rsid w:val="00883DF0"/>
    <w:rsid w:val="00884D36"/>
    <w:rsid w:val="008901D1"/>
    <w:rsid w:val="00890539"/>
    <w:rsid w:val="00891A1D"/>
    <w:rsid w:val="00892026"/>
    <w:rsid w:val="0089382B"/>
    <w:rsid w:val="008942BE"/>
    <w:rsid w:val="0089441C"/>
    <w:rsid w:val="0089445C"/>
    <w:rsid w:val="00897ED4"/>
    <w:rsid w:val="008A1F5E"/>
    <w:rsid w:val="008A33A3"/>
    <w:rsid w:val="008A38EB"/>
    <w:rsid w:val="008A3DFC"/>
    <w:rsid w:val="008A7CAD"/>
    <w:rsid w:val="008A7DF0"/>
    <w:rsid w:val="008B1F63"/>
    <w:rsid w:val="008B48A8"/>
    <w:rsid w:val="008B7726"/>
    <w:rsid w:val="008C1464"/>
    <w:rsid w:val="008C28F0"/>
    <w:rsid w:val="008C2BB3"/>
    <w:rsid w:val="008C43B2"/>
    <w:rsid w:val="008C699A"/>
    <w:rsid w:val="008C722F"/>
    <w:rsid w:val="008D0717"/>
    <w:rsid w:val="008E0F6C"/>
    <w:rsid w:val="008E32EC"/>
    <w:rsid w:val="008E418F"/>
    <w:rsid w:val="008E5F39"/>
    <w:rsid w:val="008E5FB0"/>
    <w:rsid w:val="008E6784"/>
    <w:rsid w:val="008F0107"/>
    <w:rsid w:val="008F3B2B"/>
    <w:rsid w:val="008F3BC1"/>
    <w:rsid w:val="008F4F35"/>
    <w:rsid w:val="008F625C"/>
    <w:rsid w:val="00900319"/>
    <w:rsid w:val="00900C92"/>
    <w:rsid w:val="00901929"/>
    <w:rsid w:val="00903328"/>
    <w:rsid w:val="00911211"/>
    <w:rsid w:val="0091418B"/>
    <w:rsid w:val="00915627"/>
    <w:rsid w:val="00917762"/>
    <w:rsid w:val="00917DD2"/>
    <w:rsid w:val="00922198"/>
    <w:rsid w:val="009236C0"/>
    <w:rsid w:val="00925C55"/>
    <w:rsid w:val="009318D2"/>
    <w:rsid w:val="009319B5"/>
    <w:rsid w:val="00941406"/>
    <w:rsid w:val="00941700"/>
    <w:rsid w:val="00942D77"/>
    <w:rsid w:val="00944836"/>
    <w:rsid w:val="009476B7"/>
    <w:rsid w:val="00953D5D"/>
    <w:rsid w:val="009547BC"/>
    <w:rsid w:val="00961D1D"/>
    <w:rsid w:val="0096207B"/>
    <w:rsid w:val="00964B8C"/>
    <w:rsid w:val="00964E29"/>
    <w:rsid w:val="00965156"/>
    <w:rsid w:val="009663B0"/>
    <w:rsid w:val="00971B47"/>
    <w:rsid w:val="00973A6D"/>
    <w:rsid w:val="00975189"/>
    <w:rsid w:val="00977D98"/>
    <w:rsid w:val="00982CB3"/>
    <w:rsid w:val="00984125"/>
    <w:rsid w:val="00992AA3"/>
    <w:rsid w:val="00993353"/>
    <w:rsid w:val="00993933"/>
    <w:rsid w:val="00996139"/>
    <w:rsid w:val="009A26DB"/>
    <w:rsid w:val="009B223E"/>
    <w:rsid w:val="009B29DE"/>
    <w:rsid w:val="009B2D6D"/>
    <w:rsid w:val="009B4BF6"/>
    <w:rsid w:val="009B7985"/>
    <w:rsid w:val="009C11B2"/>
    <w:rsid w:val="009C1C25"/>
    <w:rsid w:val="009C1D5B"/>
    <w:rsid w:val="009C6590"/>
    <w:rsid w:val="009C6F48"/>
    <w:rsid w:val="009D1593"/>
    <w:rsid w:val="009D17F2"/>
    <w:rsid w:val="009D3CDF"/>
    <w:rsid w:val="009D6B5E"/>
    <w:rsid w:val="009D7765"/>
    <w:rsid w:val="009E0314"/>
    <w:rsid w:val="009E2685"/>
    <w:rsid w:val="009E458C"/>
    <w:rsid w:val="009E59A7"/>
    <w:rsid w:val="009E77AA"/>
    <w:rsid w:val="009F00FE"/>
    <w:rsid w:val="009F1914"/>
    <w:rsid w:val="009F1FF0"/>
    <w:rsid w:val="009F4663"/>
    <w:rsid w:val="009F487A"/>
    <w:rsid w:val="009F5C32"/>
    <w:rsid w:val="00A00C0A"/>
    <w:rsid w:val="00A016BA"/>
    <w:rsid w:val="00A01748"/>
    <w:rsid w:val="00A02304"/>
    <w:rsid w:val="00A02793"/>
    <w:rsid w:val="00A114E9"/>
    <w:rsid w:val="00A12335"/>
    <w:rsid w:val="00A12AB6"/>
    <w:rsid w:val="00A1329F"/>
    <w:rsid w:val="00A15D75"/>
    <w:rsid w:val="00A17066"/>
    <w:rsid w:val="00A250C8"/>
    <w:rsid w:val="00A2670B"/>
    <w:rsid w:val="00A2714A"/>
    <w:rsid w:val="00A275BB"/>
    <w:rsid w:val="00A27B1E"/>
    <w:rsid w:val="00A30631"/>
    <w:rsid w:val="00A334D1"/>
    <w:rsid w:val="00A36479"/>
    <w:rsid w:val="00A429B4"/>
    <w:rsid w:val="00A469AD"/>
    <w:rsid w:val="00A477CF"/>
    <w:rsid w:val="00A51D10"/>
    <w:rsid w:val="00A52B62"/>
    <w:rsid w:val="00A52FE9"/>
    <w:rsid w:val="00A539FE"/>
    <w:rsid w:val="00A57C2D"/>
    <w:rsid w:val="00A60078"/>
    <w:rsid w:val="00A60ECD"/>
    <w:rsid w:val="00A6394F"/>
    <w:rsid w:val="00A645DA"/>
    <w:rsid w:val="00A67EFA"/>
    <w:rsid w:val="00A72FDE"/>
    <w:rsid w:val="00A746EB"/>
    <w:rsid w:val="00A76246"/>
    <w:rsid w:val="00A7640C"/>
    <w:rsid w:val="00A7683A"/>
    <w:rsid w:val="00A776ED"/>
    <w:rsid w:val="00A802AA"/>
    <w:rsid w:val="00A83C52"/>
    <w:rsid w:val="00A94737"/>
    <w:rsid w:val="00A96111"/>
    <w:rsid w:val="00A9664B"/>
    <w:rsid w:val="00AA0C70"/>
    <w:rsid w:val="00AA27C3"/>
    <w:rsid w:val="00AA30BD"/>
    <w:rsid w:val="00AA3B31"/>
    <w:rsid w:val="00AA487C"/>
    <w:rsid w:val="00AB26AB"/>
    <w:rsid w:val="00AB322D"/>
    <w:rsid w:val="00AB76C3"/>
    <w:rsid w:val="00AC3BE1"/>
    <w:rsid w:val="00AD2475"/>
    <w:rsid w:val="00AD54C8"/>
    <w:rsid w:val="00AD5B84"/>
    <w:rsid w:val="00AD5C97"/>
    <w:rsid w:val="00AD73B0"/>
    <w:rsid w:val="00AE1A6B"/>
    <w:rsid w:val="00AE1F2B"/>
    <w:rsid w:val="00AE52A5"/>
    <w:rsid w:val="00AE5337"/>
    <w:rsid w:val="00AE5898"/>
    <w:rsid w:val="00AF1CDC"/>
    <w:rsid w:val="00AF229D"/>
    <w:rsid w:val="00AF6ABA"/>
    <w:rsid w:val="00B075FE"/>
    <w:rsid w:val="00B117C0"/>
    <w:rsid w:val="00B119A8"/>
    <w:rsid w:val="00B13BAE"/>
    <w:rsid w:val="00B16058"/>
    <w:rsid w:val="00B20704"/>
    <w:rsid w:val="00B2381B"/>
    <w:rsid w:val="00B24287"/>
    <w:rsid w:val="00B24D98"/>
    <w:rsid w:val="00B30A51"/>
    <w:rsid w:val="00B34054"/>
    <w:rsid w:val="00B34BEA"/>
    <w:rsid w:val="00B36284"/>
    <w:rsid w:val="00B40090"/>
    <w:rsid w:val="00B528C0"/>
    <w:rsid w:val="00B52C35"/>
    <w:rsid w:val="00B52FB3"/>
    <w:rsid w:val="00B577A6"/>
    <w:rsid w:val="00B6021D"/>
    <w:rsid w:val="00B62F3B"/>
    <w:rsid w:val="00B669E2"/>
    <w:rsid w:val="00B6725F"/>
    <w:rsid w:val="00B74270"/>
    <w:rsid w:val="00B82702"/>
    <w:rsid w:val="00B833CD"/>
    <w:rsid w:val="00B834AD"/>
    <w:rsid w:val="00B846DF"/>
    <w:rsid w:val="00B857FE"/>
    <w:rsid w:val="00B85F5C"/>
    <w:rsid w:val="00B86217"/>
    <w:rsid w:val="00B86BDC"/>
    <w:rsid w:val="00B967B3"/>
    <w:rsid w:val="00BA1F9C"/>
    <w:rsid w:val="00BA2700"/>
    <w:rsid w:val="00BA5163"/>
    <w:rsid w:val="00BA5C72"/>
    <w:rsid w:val="00BA63B3"/>
    <w:rsid w:val="00BA7F57"/>
    <w:rsid w:val="00BB0482"/>
    <w:rsid w:val="00BB10CD"/>
    <w:rsid w:val="00BB3D76"/>
    <w:rsid w:val="00BC0FFF"/>
    <w:rsid w:val="00BC16F5"/>
    <w:rsid w:val="00BC21E9"/>
    <w:rsid w:val="00BC27DB"/>
    <w:rsid w:val="00BC5337"/>
    <w:rsid w:val="00BC54C4"/>
    <w:rsid w:val="00BC6216"/>
    <w:rsid w:val="00BC6655"/>
    <w:rsid w:val="00BD03CD"/>
    <w:rsid w:val="00BD2C50"/>
    <w:rsid w:val="00BD3025"/>
    <w:rsid w:val="00BD4FBF"/>
    <w:rsid w:val="00BD4FE1"/>
    <w:rsid w:val="00BE1180"/>
    <w:rsid w:val="00BE3042"/>
    <w:rsid w:val="00BE3C1F"/>
    <w:rsid w:val="00BF143E"/>
    <w:rsid w:val="00BF1E8E"/>
    <w:rsid w:val="00C01729"/>
    <w:rsid w:val="00C04AED"/>
    <w:rsid w:val="00C052F1"/>
    <w:rsid w:val="00C0636F"/>
    <w:rsid w:val="00C07B7E"/>
    <w:rsid w:val="00C133BF"/>
    <w:rsid w:val="00C13BC2"/>
    <w:rsid w:val="00C1411C"/>
    <w:rsid w:val="00C14414"/>
    <w:rsid w:val="00C164C1"/>
    <w:rsid w:val="00C17C2F"/>
    <w:rsid w:val="00C210C5"/>
    <w:rsid w:val="00C221DF"/>
    <w:rsid w:val="00C2343E"/>
    <w:rsid w:val="00C26C43"/>
    <w:rsid w:val="00C300B1"/>
    <w:rsid w:val="00C33370"/>
    <w:rsid w:val="00C350FE"/>
    <w:rsid w:val="00C36AB3"/>
    <w:rsid w:val="00C36DBC"/>
    <w:rsid w:val="00C40FEF"/>
    <w:rsid w:val="00C428F5"/>
    <w:rsid w:val="00C43CB1"/>
    <w:rsid w:val="00C53C6F"/>
    <w:rsid w:val="00C54AE1"/>
    <w:rsid w:val="00C602ED"/>
    <w:rsid w:val="00C60682"/>
    <w:rsid w:val="00C71B8B"/>
    <w:rsid w:val="00C7420B"/>
    <w:rsid w:val="00C76BCA"/>
    <w:rsid w:val="00C77BBA"/>
    <w:rsid w:val="00C80562"/>
    <w:rsid w:val="00C90510"/>
    <w:rsid w:val="00C90953"/>
    <w:rsid w:val="00C90C80"/>
    <w:rsid w:val="00C91D19"/>
    <w:rsid w:val="00C92729"/>
    <w:rsid w:val="00C92848"/>
    <w:rsid w:val="00C92CFA"/>
    <w:rsid w:val="00C9463F"/>
    <w:rsid w:val="00C94F71"/>
    <w:rsid w:val="00C94FB4"/>
    <w:rsid w:val="00C95386"/>
    <w:rsid w:val="00C95BAF"/>
    <w:rsid w:val="00CA1F51"/>
    <w:rsid w:val="00CA40A2"/>
    <w:rsid w:val="00CA6EE1"/>
    <w:rsid w:val="00CB0933"/>
    <w:rsid w:val="00CB1CAD"/>
    <w:rsid w:val="00CB45C2"/>
    <w:rsid w:val="00CB589E"/>
    <w:rsid w:val="00CC27D5"/>
    <w:rsid w:val="00CC381F"/>
    <w:rsid w:val="00CC686A"/>
    <w:rsid w:val="00CD5B2B"/>
    <w:rsid w:val="00CD5F83"/>
    <w:rsid w:val="00CE0C78"/>
    <w:rsid w:val="00CE4D1D"/>
    <w:rsid w:val="00CF2CB8"/>
    <w:rsid w:val="00CF5609"/>
    <w:rsid w:val="00CF7A1B"/>
    <w:rsid w:val="00D002F7"/>
    <w:rsid w:val="00D07C5B"/>
    <w:rsid w:val="00D108D3"/>
    <w:rsid w:val="00D166F1"/>
    <w:rsid w:val="00D17D54"/>
    <w:rsid w:val="00D17FB0"/>
    <w:rsid w:val="00D20759"/>
    <w:rsid w:val="00D259B1"/>
    <w:rsid w:val="00D25A0A"/>
    <w:rsid w:val="00D25DAB"/>
    <w:rsid w:val="00D27D92"/>
    <w:rsid w:val="00D32AB9"/>
    <w:rsid w:val="00D35601"/>
    <w:rsid w:val="00D40CC7"/>
    <w:rsid w:val="00D44711"/>
    <w:rsid w:val="00D459B2"/>
    <w:rsid w:val="00D46336"/>
    <w:rsid w:val="00D469F3"/>
    <w:rsid w:val="00D47FC5"/>
    <w:rsid w:val="00D53D50"/>
    <w:rsid w:val="00D54536"/>
    <w:rsid w:val="00D553C6"/>
    <w:rsid w:val="00D5748A"/>
    <w:rsid w:val="00D60A6D"/>
    <w:rsid w:val="00D60DEF"/>
    <w:rsid w:val="00D64C3D"/>
    <w:rsid w:val="00D65F6F"/>
    <w:rsid w:val="00D70B58"/>
    <w:rsid w:val="00D720F0"/>
    <w:rsid w:val="00D72212"/>
    <w:rsid w:val="00D72FDB"/>
    <w:rsid w:val="00D734D4"/>
    <w:rsid w:val="00D7393E"/>
    <w:rsid w:val="00D73F8B"/>
    <w:rsid w:val="00D76454"/>
    <w:rsid w:val="00D772A6"/>
    <w:rsid w:val="00D7748C"/>
    <w:rsid w:val="00D81992"/>
    <w:rsid w:val="00D822B2"/>
    <w:rsid w:val="00D83356"/>
    <w:rsid w:val="00D87276"/>
    <w:rsid w:val="00D92D17"/>
    <w:rsid w:val="00D942FF"/>
    <w:rsid w:val="00DA23D3"/>
    <w:rsid w:val="00DA2F04"/>
    <w:rsid w:val="00DB0347"/>
    <w:rsid w:val="00DB0429"/>
    <w:rsid w:val="00DB15C0"/>
    <w:rsid w:val="00DB2CF2"/>
    <w:rsid w:val="00DB35DB"/>
    <w:rsid w:val="00DB66C4"/>
    <w:rsid w:val="00DC0AFC"/>
    <w:rsid w:val="00DC2C8F"/>
    <w:rsid w:val="00DC414F"/>
    <w:rsid w:val="00DC4540"/>
    <w:rsid w:val="00DC607A"/>
    <w:rsid w:val="00DD03E6"/>
    <w:rsid w:val="00DD0BED"/>
    <w:rsid w:val="00DD2C71"/>
    <w:rsid w:val="00DD7AA8"/>
    <w:rsid w:val="00DE1777"/>
    <w:rsid w:val="00DE4F98"/>
    <w:rsid w:val="00DE79EA"/>
    <w:rsid w:val="00DF082E"/>
    <w:rsid w:val="00DF3777"/>
    <w:rsid w:val="00DF6F6B"/>
    <w:rsid w:val="00E01563"/>
    <w:rsid w:val="00E029AF"/>
    <w:rsid w:val="00E03054"/>
    <w:rsid w:val="00E03134"/>
    <w:rsid w:val="00E12529"/>
    <w:rsid w:val="00E218BB"/>
    <w:rsid w:val="00E34F91"/>
    <w:rsid w:val="00E425ED"/>
    <w:rsid w:val="00E4325A"/>
    <w:rsid w:val="00E46842"/>
    <w:rsid w:val="00E51B17"/>
    <w:rsid w:val="00E60845"/>
    <w:rsid w:val="00E648BF"/>
    <w:rsid w:val="00E64EF2"/>
    <w:rsid w:val="00E654A9"/>
    <w:rsid w:val="00E700A1"/>
    <w:rsid w:val="00E74482"/>
    <w:rsid w:val="00E74944"/>
    <w:rsid w:val="00E74AB4"/>
    <w:rsid w:val="00E803A2"/>
    <w:rsid w:val="00E86635"/>
    <w:rsid w:val="00E879EF"/>
    <w:rsid w:val="00E912CC"/>
    <w:rsid w:val="00E915D7"/>
    <w:rsid w:val="00E9557B"/>
    <w:rsid w:val="00E979D3"/>
    <w:rsid w:val="00EA05DC"/>
    <w:rsid w:val="00EA201A"/>
    <w:rsid w:val="00EA26B3"/>
    <w:rsid w:val="00EA4A9B"/>
    <w:rsid w:val="00EA54F1"/>
    <w:rsid w:val="00EA698E"/>
    <w:rsid w:val="00EB5B74"/>
    <w:rsid w:val="00EB7B10"/>
    <w:rsid w:val="00EB7F4A"/>
    <w:rsid w:val="00EC1C42"/>
    <w:rsid w:val="00EC2BD4"/>
    <w:rsid w:val="00EC499D"/>
    <w:rsid w:val="00EC5E33"/>
    <w:rsid w:val="00EC6026"/>
    <w:rsid w:val="00ED067D"/>
    <w:rsid w:val="00ED516E"/>
    <w:rsid w:val="00ED6003"/>
    <w:rsid w:val="00ED6554"/>
    <w:rsid w:val="00ED71D0"/>
    <w:rsid w:val="00EE1B83"/>
    <w:rsid w:val="00EE3347"/>
    <w:rsid w:val="00EE554D"/>
    <w:rsid w:val="00EE7CDA"/>
    <w:rsid w:val="00EF1604"/>
    <w:rsid w:val="00EF233E"/>
    <w:rsid w:val="00EF3A21"/>
    <w:rsid w:val="00EF591A"/>
    <w:rsid w:val="00EF7339"/>
    <w:rsid w:val="00EF7ACA"/>
    <w:rsid w:val="00EF7F93"/>
    <w:rsid w:val="00F00578"/>
    <w:rsid w:val="00F04C19"/>
    <w:rsid w:val="00F12339"/>
    <w:rsid w:val="00F13FB7"/>
    <w:rsid w:val="00F14CD5"/>
    <w:rsid w:val="00F14E84"/>
    <w:rsid w:val="00F21951"/>
    <w:rsid w:val="00F2274E"/>
    <w:rsid w:val="00F23007"/>
    <w:rsid w:val="00F255AB"/>
    <w:rsid w:val="00F262EE"/>
    <w:rsid w:val="00F274A9"/>
    <w:rsid w:val="00F30090"/>
    <w:rsid w:val="00F31F7D"/>
    <w:rsid w:val="00F32D4C"/>
    <w:rsid w:val="00F36DF3"/>
    <w:rsid w:val="00F44140"/>
    <w:rsid w:val="00F44FF8"/>
    <w:rsid w:val="00F46B6B"/>
    <w:rsid w:val="00F510F7"/>
    <w:rsid w:val="00F51F04"/>
    <w:rsid w:val="00F51F5A"/>
    <w:rsid w:val="00F52BE8"/>
    <w:rsid w:val="00F53C1A"/>
    <w:rsid w:val="00F54062"/>
    <w:rsid w:val="00F54558"/>
    <w:rsid w:val="00F579CC"/>
    <w:rsid w:val="00F57BBC"/>
    <w:rsid w:val="00F61F14"/>
    <w:rsid w:val="00F6235B"/>
    <w:rsid w:val="00F63F8B"/>
    <w:rsid w:val="00F64B57"/>
    <w:rsid w:val="00F656D6"/>
    <w:rsid w:val="00F6615A"/>
    <w:rsid w:val="00F67BAE"/>
    <w:rsid w:val="00F708BC"/>
    <w:rsid w:val="00F75C12"/>
    <w:rsid w:val="00F75F2B"/>
    <w:rsid w:val="00F7651D"/>
    <w:rsid w:val="00F80230"/>
    <w:rsid w:val="00F8263C"/>
    <w:rsid w:val="00F8316A"/>
    <w:rsid w:val="00F87309"/>
    <w:rsid w:val="00F87318"/>
    <w:rsid w:val="00F947E0"/>
    <w:rsid w:val="00F94AF0"/>
    <w:rsid w:val="00F94EDE"/>
    <w:rsid w:val="00F95C50"/>
    <w:rsid w:val="00F9603E"/>
    <w:rsid w:val="00F97AF6"/>
    <w:rsid w:val="00F97F25"/>
    <w:rsid w:val="00FA019A"/>
    <w:rsid w:val="00FA1172"/>
    <w:rsid w:val="00FA27AE"/>
    <w:rsid w:val="00FA3A23"/>
    <w:rsid w:val="00FA7822"/>
    <w:rsid w:val="00FB386C"/>
    <w:rsid w:val="00FB55BB"/>
    <w:rsid w:val="00FB74F3"/>
    <w:rsid w:val="00FB7D3C"/>
    <w:rsid w:val="00FC3530"/>
    <w:rsid w:val="00FC5418"/>
    <w:rsid w:val="00FC54F0"/>
    <w:rsid w:val="00FC71C1"/>
    <w:rsid w:val="00FD0C41"/>
    <w:rsid w:val="00FD3BF3"/>
    <w:rsid w:val="00FD5070"/>
    <w:rsid w:val="00FE0E54"/>
    <w:rsid w:val="00FE42D6"/>
    <w:rsid w:val="00FE5F95"/>
    <w:rsid w:val="00FF0FCA"/>
    <w:rsid w:val="00FF11A7"/>
    <w:rsid w:val="00FF2326"/>
    <w:rsid w:val="00FF5043"/>
    <w:rsid w:val="00FF520C"/>
    <w:rsid w:val="00FF67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845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99D"/>
  </w:style>
  <w:style w:type="paragraph" w:styleId="berschrift3">
    <w:name w:val="heading 3"/>
    <w:basedOn w:val="Standard"/>
    <w:next w:val="Standard"/>
    <w:link w:val="berschrift3Zeichen"/>
    <w:autoRedefine/>
    <w:uiPriority w:val="99"/>
    <w:qFormat/>
    <w:rsid w:val="00A539FE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SimSun" w:hAnsi="Times New Roman" w:cs="Times New Roman"/>
      <w:b/>
      <w:bCs/>
      <w:color w:val="000000"/>
      <w:kern w:val="2"/>
      <w:sz w:val="28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354BAF"/>
    <w:rPr>
      <w:color w:val="0563C1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155793"/>
  </w:style>
  <w:style w:type="paragraph" w:styleId="Listenabsatz">
    <w:name w:val="List Paragraph"/>
    <w:basedOn w:val="Standard"/>
    <w:uiPriority w:val="34"/>
    <w:qFormat/>
    <w:rsid w:val="00635BF5"/>
    <w:pPr>
      <w:ind w:left="720"/>
      <w:contextualSpacing/>
    </w:pPr>
  </w:style>
  <w:style w:type="table" w:styleId="Tabellenraster">
    <w:name w:val="Table Grid"/>
    <w:basedOn w:val="NormaleTabelle"/>
    <w:uiPriority w:val="59"/>
    <w:rsid w:val="00E74482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7089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70897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70897"/>
    <w:rPr>
      <w:sz w:val="24"/>
      <w:szCs w:val="24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70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7089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430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430DF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27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275BB"/>
  </w:style>
  <w:style w:type="paragraph" w:styleId="Fuzeile">
    <w:name w:val="footer"/>
    <w:basedOn w:val="Standard"/>
    <w:link w:val="FuzeileZeichen"/>
    <w:uiPriority w:val="99"/>
    <w:unhideWhenUsed/>
    <w:rsid w:val="00A27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A275BB"/>
  </w:style>
  <w:style w:type="table" w:customStyle="1" w:styleId="TableGridLight1">
    <w:name w:val="Table Grid Light1"/>
    <w:basedOn w:val="NormaleTabelle"/>
    <w:uiPriority w:val="40"/>
    <w:rsid w:val="007A462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3867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earbeitung">
    <w:name w:val="Revision"/>
    <w:hidden/>
    <w:uiPriority w:val="99"/>
    <w:semiHidden/>
    <w:rsid w:val="00BA7F57"/>
    <w:pPr>
      <w:spacing w:after="0" w:line="240" w:lineRule="auto"/>
    </w:pPr>
  </w:style>
  <w:style w:type="character" w:customStyle="1" w:styleId="berschrift3Zeichen">
    <w:name w:val="Überschrift 3 Zeichen"/>
    <w:basedOn w:val="Absatzstandardschriftart"/>
    <w:link w:val="berschrift3"/>
    <w:uiPriority w:val="99"/>
    <w:rsid w:val="00A539FE"/>
    <w:rPr>
      <w:rFonts w:ascii="Times New Roman" w:eastAsia="SimSun" w:hAnsi="Times New Roman" w:cs="Times New Roman"/>
      <w:b/>
      <w:bCs/>
      <w:color w:val="000000"/>
      <w:kern w:val="2"/>
      <w:sz w:val="28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8EE2131-EA4F-9B48-B86C-DBF2BE3AA23B}"/>
</file>

<file path=customXml/itemProps2.xml><?xml version="1.0" encoding="utf-8"?>
<ds:datastoreItem xmlns:ds="http://schemas.openxmlformats.org/officeDocument/2006/customXml" ds:itemID="{C4FEF333-5F79-4770-8EC4-24B883A8C125}"/>
</file>

<file path=customXml/itemProps3.xml><?xml version="1.0" encoding="utf-8"?>
<ds:datastoreItem xmlns:ds="http://schemas.openxmlformats.org/officeDocument/2006/customXml" ds:itemID="{82FD6595-C596-4407-A4F9-B2A71C8DBE43}"/>
</file>

<file path=customXml/itemProps4.xml><?xml version="1.0" encoding="utf-8"?>
<ds:datastoreItem xmlns:ds="http://schemas.openxmlformats.org/officeDocument/2006/customXml" ds:itemID="{DEDC53B7-6977-4D32-B02E-C43C4453A2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296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Zurich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ming</dc:creator>
  <cp:keywords/>
  <dc:description/>
  <cp:lastModifiedBy>Peter</cp:lastModifiedBy>
  <cp:revision>18</cp:revision>
  <cp:lastPrinted>2014-06-20T08:32:00Z</cp:lastPrinted>
  <dcterms:created xsi:type="dcterms:W3CDTF">2014-06-20T08:31:00Z</dcterms:created>
  <dcterms:modified xsi:type="dcterms:W3CDTF">2015-03-22T13:45:00Z</dcterms:modified>
</cp:coreProperties>
</file>